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BCB" w:rsidRDefault="00417BCB" w:rsidP="00417BC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Supplementary file: search strategy</w:t>
      </w:r>
    </w:p>
    <w:p w:rsidR="00417BCB" w:rsidRDefault="00417BCB"/>
    <w:p w:rsidR="003375D0" w:rsidRPr="00775DB6" w:rsidRDefault="00185C1E">
      <w:pPr>
        <w:rPr>
          <w:b/>
          <w:bCs/>
        </w:rPr>
      </w:pPr>
      <w:proofErr w:type="spellStart"/>
      <w:r w:rsidRPr="00775DB6">
        <w:rPr>
          <w:b/>
          <w:bCs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809"/>
        <w:gridCol w:w="1218"/>
      </w:tblGrid>
      <w:tr w:rsidR="00185C1E" w:rsidTr="00185C1E">
        <w:tc>
          <w:tcPr>
            <w:tcW w:w="0" w:type="auto"/>
          </w:tcPr>
          <w:p w:rsidR="00185C1E" w:rsidRDefault="00185C1E"/>
        </w:tc>
        <w:tc>
          <w:tcPr>
            <w:tcW w:w="0" w:type="auto"/>
          </w:tcPr>
          <w:p w:rsidR="00185C1E" w:rsidRDefault="00185C1E">
            <w:r>
              <w:t>Search string</w:t>
            </w:r>
          </w:p>
        </w:tc>
        <w:tc>
          <w:tcPr>
            <w:tcW w:w="0" w:type="auto"/>
          </w:tcPr>
          <w:p w:rsidR="00185C1E" w:rsidRDefault="00185C1E">
            <w:r>
              <w:t>Hits</w:t>
            </w:r>
          </w:p>
        </w:tc>
      </w:tr>
      <w:tr w:rsidR="00185C1E" w:rsidTr="00185C1E">
        <w:tc>
          <w:tcPr>
            <w:tcW w:w="0" w:type="auto"/>
          </w:tcPr>
          <w:p w:rsidR="00185C1E" w:rsidRDefault="00185C1E">
            <w:r>
              <w:t>#1</w:t>
            </w:r>
          </w:p>
        </w:tc>
        <w:tc>
          <w:tcPr>
            <w:tcW w:w="0" w:type="auto"/>
          </w:tcPr>
          <w:p w:rsidR="00185C1E" w:rsidRPr="004A7907" w:rsidRDefault="00185C1E" w:rsidP="009129F2">
            <w:r w:rsidRPr="004A7907">
              <w:t>campylobacter coli</w:t>
            </w:r>
          </w:p>
        </w:tc>
        <w:tc>
          <w:tcPr>
            <w:tcW w:w="0" w:type="auto"/>
          </w:tcPr>
          <w:p w:rsidR="00185C1E" w:rsidRDefault="00185C1E" w:rsidP="009129F2">
            <w:r w:rsidRPr="004A7907">
              <w:t>5,658</w:t>
            </w:r>
          </w:p>
        </w:tc>
      </w:tr>
      <w:tr w:rsidR="00185C1E" w:rsidTr="00185C1E">
        <w:tc>
          <w:tcPr>
            <w:tcW w:w="0" w:type="auto"/>
          </w:tcPr>
          <w:p w:rsidR="00185C1E" w:rsidRPr="000D747A" w:rsidRDefault="00185C1E" w:rsidP="001317BE">
            <w:r w:rsidRPr="000D747A">
              <w:t>#2</w:t>
            </w:r>
          </w:p>
        </w:tc>
        <w:tc>
          <w:tcPr>
            <w:tcW w:w="0" w:type="auto"/>
          </w:tcPr>
          <w:p w:rsidR="00185C1E" w:rsidRPr="000D747A" w:rsidRDefault="00185C1E" w:rsidP="001317BE">
            <w:r w:rsidRPr="000D747A">
              <w:t xml:space="preserve">campylobacter </w:t>
            </w:r>
            <w:proofErr w:type="spellStart"/>
            <w:r w:rsidRPr="000D747A">
              <w:t>jejuni</w:t>
            </w:r>
            <w:proofErr w:type="spellEnd"/>
          </w:p>
        </w:tc>
        <w:tc>
          <w:tcPr>
            <w:tcW w:w="0" w:type="auto"/>
          </w:tcPr>
          <w:p w:rsidR="00185C1E" w:rsidRDefault="00185C1E" w:rsidP="001317BE">
            <w:r w:rsidRPr="000D747A">
              <w:t>9,780</w:t>
            </w:r>
          </w:p>
        </w:tc>
      </w:tr>
      <w:tr w:rsidR="00185C1E" w:rsidTr="00185C1E">
        <w:tc>
          <w:tcPr>
            <w:tcW w:w="0" w:type="auto"/>
          </w:tcPr>
          <w:p w:rsidR="00185C1E" w:rsidRPr="009B3987" w:rsidRDefault="00185C1E" w:rsidP="006D7B90">
            <w:r w:rsidRPr="009B3987">
              <w:t>#3</w:t>
            </w:r>
          </w:p>
        </w:tc>
        <w:tc>
          <w:tcPr>
            <w:tcW w:w="0" w:type="auto"/>
          </w:tcPr>
          <w:p w:rsidR="00185C1E" w:rsidRPr="009B3987" w:rsidRDefault="00185C1E" w:rsidP="006D7B90">
            <w:r w:rsidRPr="009B3987">
              <w:t>chicken</w:t>
            </w:r>
          </w:p>
        </w:tc>
        <w:tc>
          <w:tcPr>
            <w:tcW w:w="0" w:type="auto"/>
          </w:tcPr>
          <w:p w:rsidR="00185C1E" w:rsidRPr="009B3987" w:rsidRDefault="0087097D" w:rsidP="006D7B90">
            <w:r>
              <w:t>165,010</w:t>
            </w:r>
          </w:p>
        </w:tc>
      </w:tr>
      <w:tr w:rsidR="0087097D" w:rsidTr="00185C1E">
        <w:tc>
          <w:tcPr>
            <w:tcW w:w="0" w:type="auto"/>
          </w:tcPr>
          <w:p w:rsidR="0087097D" w:rsidRPr="00C77E7F" w:rsidRDefault="0087097D" w:rsidP="000C22A1">
            <w:r w:rsidRPr="00C77E7F">
              <w:t>#4</w:t>
            </w:r>
          </w:p>
        </w:tc>
        <w:tc>
          <w:tcPr>
            <w:tcW w:w="0" w:type="auto"/>
          </w:tcPr>
          <w:p w:rsidR="0087097D" w:rsidRPr="00C77E7F" w:rsidRDefault="0087097D" w:rsidP="000C22A1">
            <w:r w:rsidRPr="00C77E7F">
              <w:t>poultry</w:t>
            </w:r>
          </w:p>
        </w:tc>
        <w:tc>
          <w:tcPr>
            <w:tcW w:w="0" w:type="auto"/>
          </w:tcPr>
          <w:p w:rsidR="0087097D" w:rsidRPr="00C77E7F" w:rsidRDefault="0087097D" w:rsidP="000C22A1">
            <w:r>
              <w:t>178,163</w:t>
            </w:r>
          </w:p>
        </w:tc>
      </w:tr>
      <w:tr w:rsidR="0087097D" w:rsidTr="00185C1E">
        <w:tc>
          <w:tcPr>
            <w:tcW w:w="0" w:type="auto"/>
          </w:tcPr>
          <w:p w:rsidR="0087097D" w:rsidRPr="000816A8" w:rsidRDefault="0087097D" w:rsidP="00C26562">
            <w:r w:rsidRPr="000816A8">
              <w:t>#5</w:t>
            </w:r>
          </w:p>
        </w:tc>
        <w:tc>
          <w:tcPr>
            <w:tcW w:w="0" w:type="auto"/>
          </w:tcPr>
          <w:p w:rsidR="0087097D" w:rsidRPr="000816A8" w:rsidRDefault="0087097D" w:rsidP="00C26562">
            <w:r w:rsidRPr="000816A8">
              <w:t>poultry meat</w:t>
            </w:r>
          </w:p>
        </w:tc>
        <w:tc>
          <w:tcPr>
            <w:tcW w:w="0" w:type="auto"/>
          </w:tcPr>
          <w:p w:rsidR="0087097D" w:rsidRDefault="0087097D" w:rsidP="00C26562">
            <w:r w:rsidRPr="000816A8">
              <w:t>28,977</w:t>
            </w:r>
          </w:p>
        </w:tc>
      </w:tr>
      <w:tr w:rsidR="0087097D" w:rsidTr="00185C1E">
        <w:tc>
          <w:tcPr>
            <w:tcW w:w="0" w:type="auto"/>
          </w:tcPr>
          <w:p w:rsidR="0087097D" w:rsidRPr="00AA700D" w:rsidRDefault="0087097D" w:rsidP="00C40381">
            <w:r w:rsidRPr="00AA700D">
              <w:t>#6</w:t>
            </w:r>
          </w:p>
        </w:tc>
        <w:tc>
          <w:tcPr>
            <w:tcW w:w="0" w:type="auto"/>
          </w:tcPr>
          <w:p w:rsidR="0087097D" w:rsidRPr="00AA700D" w:rsidRDefault="0087097D" w:rsidP="00C40381">
            <w:r w:rsidRPr="00AA700D">
              <w:t>meat</w:t>
            </w:r>
          </w:p>
        </w:tc>
        <w:tc>
          <w:tcPr>
            <w:tcW w:w="0" w:type="auto"/>
          </w:tcPr>
          <w:p w:rsidR="0087097D" w:rsidRDefault="0087097D" w:rsidP="00C40381">
            <w:r w:rsidRPr="00AA700D">
              <w:t>110,599</w:t>
            </w:r>
          </w:p>
        </w:tc>
      </w:tr>
      <w:tr w:rsidR="0087097D" w:rsidTr="00185C1E">
        <w:tc>
          <w:tcPr>
            <w:tcW w:w="0" w:type="auto"/>
          </w:tcPr>
          <w:p w:rsidR="0087097D" w:rsidRPr="002063DF" w:rsidRDefault="0087097D" w:rsidP="00B96FA2">
            <w:r w:rsidRPr="002063DF">
              <w:t>#7</w:t>
            </w:r>
          </w:p>
        </w:tc>
        <w:tc>
          <w:tcPr>
            <w:tcW w:w="0" w:type="auto"/>
          </w:tcPr>
          <w:p w:rsidR="0087097D" w:rsidRPr="002063DF" w:rsidRDefault="0087097D" w:rsidP="00B96FA2">
            <w:r w:rsidRPr="002063DF">
              <w:t>beef</w:t>
            </w:r>
          </w:p>
        </w:tc>
        <w:tc>
          <w:tcPr>
            <w:tcW w:w="0" w:type="auto"/>
          </w:tcPr>
          <w:p w:rsidR="0087097D" w:rsidRDefault="0087097D" w:rsidP="00B96FA2">
            <w:r w:rsidRPr="002063DF">
              <w:t>36,288</w:t>
            </w:r>
          </w:p>
        </w:tc>
      </w:tr>
      <w:tr w:rsidR="0087097D" w:rsidTr="00185C1E">
        <w:tc>
          <w:tcPr>
            <w:tcW w:w="0" w:type="auto"/>
          </w:tcPr>
          <w:p w:rsidR="0087097D" w:rsidRPr="009B4F8B" w:rsidRDefault="0087097D" w:rsidP="009E4680">
            <w:r w:rsidRPr="009B4F8B">
              <w:t>#8</w:t>
            </w:r>
          </w:p>
        </w:tc>
        <w:tc>
          <w:tcPr>
            <w:tcW w:w="0" w:type="auto"/>
          </w:tcPr>
          <w:p w:rsidR="0087097D" w:rsidRPr="009B4F8B" w:rsidRDefault="0087097D" w:rsidP="009E4680">
            <w:r w:rsidRPr="009B4F8B">
              <w:t>lamb</w:t>
            </w:r>
          </w:p>
        </w:tc>
        <w:tc>
          <w:tcPr>
            <w:tcW w:w="0" w:type="auto"/>
          </w:tcPr>
          <w:p w:rsidR="0087097D" w:rsidRDefault="0087097D" w:rsidP="009E4680">
            <w:r w:rsidRPr="009B4F8B">
              <w:t>163,191</w:t>
            </w:r>
          </w:p>
        </w:tc>
      </w:tr>
      <w:tr w:rsidR="0087097D" w:rsidTr="00185C1E">
        <w:tc>
          <w:tcPr>
            <w:tcW w:w="0" w:type="auto"/>
          </w:tcPr>
          <w:p w:rsidR="0087097D" w:rsidRPr="00F5622B" w:rsidRDefault="0087097D" w:rsidP="008A4F9F">
            <w:r w:rsidRPr="00F5622B">
              <w:t>#9</w:t>
            </w:r>
          </w:p>
        </w:tc>
        <w:tc>
          <w:tcPr>
            <w:tcW w:w="0" w:type="auto"/>
          </w:tcPr>
          <w:p w:rsidR="0087097D" w:rsidRPr="00F5622B" w:rsidRDefault="0087097D" w:rsidP="008A4F9F">
            <w:r w:rsidRPr="00F5622B">
              <w:t>fish</w:t>
            </w:r>
          </w:p>
        </w:tc>
        <w:tc>
          <w:tcPr>
            <w:tcW w:w="0" w:type="auto"/>
          </w:tcPr>
          <w:p w:rsidR="0087097D" w:rsidRDefault="0087097D" w:rsidP="008A4F9F">
            <w:r w:rsidRPr="00F5622B">
              <w:t>312,376</w:t>
            </w:r>
          </w:p>
        </w:tc>
      </w:tr>
      <w:tr w:rsidR="0087097D" w:rsidTr="00185C1E">
        <w:tc>
          <w:tcPr>
            <w:tcW w:w="0" w:type="auto"/>
          </w:tcPr>
          <w:p w:rsidR="0087097D" w:rsidRPr="00E359E4" w:rsidRDefault="0087097D" w:rsidP="009D3CDA">
            <w:r w:rsidRPr="00E359E4">
              <w:t>#10</w:t>
            </w:r>
          </w:p>
        </w:tc>
        <w:tc>
          <w:tcPr>
            <w:tcW w:w="0" w:type="auto"/>
          </w:tcPr>
          <w:p w:rsidR="0087097D" w:rsidRPr="00E359E4" w:rsidRDefault="0087097D" w:rsidP="009D3CDA">
            <w:r w:rsidRPr="00E359E4">
              <w:t>food</w:t>
            </w:r>
          </w:p>
        </w:tc>
        <w:tc>
          <w:tcPr>
            <w:tcW w:w="0" w:type="auto"/>
          </w:tcPr>
          <w:p w:rsidR="0087097D" w:rsidRDefault="0087097D" w:rsidP="009D3CDA">
            <w:r w:rsidRPr="00E359E4">
              <w:t>1,344,997</w:t>
            </w:r>
          </w:p>
        </w:tc>
      </w:tr>
      <w:tr w:rsidR="0087097D" w:rsidTr="00185C1E">
        <w:tc>
          <w:tcPr>
            <w:tcW w:w="0" w:type="auto"/>
          </w:tcPr>
          <w:p w:rsidR="0087097D" w:rsidRPr="00322305" w:rsidRDefault="0087097D" w:rsidP="00A411AC">
            <w:r w:rsidRPr="00322305">
              <w:t>#11</w:t>
            </w:r>
          </w:p>
        </w:tc>
        <w:tc>
          <w:tcPr>
            <w:tcW w:w="0" w:type="auto"/>
          </w:tcPr>
          <w:p w:rsidR="0087097D" w:rsidRPr="00322305" w:rsidRDefault="0087097D" w:rsidP="00A411AC">
            <w:r w:rsidRPr="00322305">
              <w:t>milk</w:t>
            </w:r>
          </w:p>
        </w:tc>
        <w:tc>
          <w:tcPr>
            <w:tcW w:w="0" w:type="auto"/>
          </w:tcPr>
          <w:p w:rsidR="0087097D" w:rsidRDefault="0087097D" w:rsidP="00A411AC">
            <w:r w:rsidRPr="00322305">
              <w:t>155,107</w:t>
            </w:r>
          </w:p>
        </w:tc>
      </w:tr>
      <w:tr w:rsidR="0087097D" w:rsidTr="00185C1E">
        <w:tc>
          <w:tcPr>
            <w:tcW w:w="0" w:type="auto"/>
          </w:tcPr>
          <w:p w:rsidR="0087097D" w:rsidRPr="00517827" w:rsidRDefault="0087097D" w:rsidP="00174430">
            <w:r w:rsidRPr="00517827">
              <w:t>#12</w:t>
            </w:r>
          </w:p>
        </w:tc>
        <w:tc>
          <w:tcPr>
            <w:tcW w:w="0" w:type="auto"/>
          </w:tcPr>
          <w:p w:rsidR="0087097D" w:rsidRPr="00517827" w:rsidRDefault="0087097D" w:rsidP="00174430">
            <w:r w:rsidRPr="00517827">
              <w:t>dairy</w:t>
            </w:r>
          </w:p>
        </w:tc>
        <w:tc>
          <w:tcPr>
            <w:tcW w:w="0" w:type="auto"/>
          </w:tcPr>
          <w:p w:rsidR="0087097D" w:rsidRDefault="0087097D" w:rsidP="00174430">
            <w:r w:rsidRPr="00517827">
              <w:t>87,481</w:t>
            </w:r>
          </w:p>
        </w:tc>
      </w:tr>
      <w:tr w:rsidR="00A80FB1" w:rsidTr="00185C1E">
        <w:tc>
          <w:tcPr>
            <w:tcW w:w="0" w:type="auto"/>
          </w:tcPr>
          <w:p w:rsidR="00A80FB1" w:rsidRPr="001C5148" w:rsidRDefault="00A80FB1" w:rsidP="00E443D0">
            <w:r w:rsidRPr="001C5148">
              <w:t>#13</w:t>
            </w:r>
          </w:p>
        </w:tc>
        <w:tc>
          <w:tcPr>
            <w:tcW w:w="0" w:type="auto"/>
          </w:tcPr>
          <w:p w:rsidR="00A80FB1" w:rsidRPr="001C5148" w:rsidRDefault="00A80FB1" w:rsidP="00E443D0">
            <w:r w:rsidRPr="001C5148">
              <w:t>egg</w:t>
            </w:r>
          </w:p>
        </w:tc>
        <w:tc>
          <w:tcPr>
            <w:tcW w:w="0" w:type="auto"/>
          </w:tcPr>
          <w:p w:rsidR="00A80FB1" w:rsidRDefault="00A80FB1" w:rsidP="00E443D0">
            <w:r w:rsidRPr="001C5148">
              <w:t>167,715</w:t>
            </w:r>
          </w:p>
        </w:tc>
      </w:tr>
      <w:tr w:rsidR="00A80FB1" w:rsidTr="00185C1E">
        <w:tc>
          <w:tcPr>
            <w:tcW w:w="0" w:type="auto"/>
          </w:tcPr>
          <w:p w:rsidR="00A80FB1" w:rsidRPr="00945898" w:rsidRDefault="00A80FB1" w:rsidP="00007149">
            <w:r w:rsidRPr="00945898">
              <w:t>#14</w:t>
            </w:r>
          </w:p>
        </w:tc>
        <w:tc>
          <w:tcPr>
            <w:tcW w:w="0" w:type="auto"/>
          </w:tcPr>
          <w:p w:rsidR="00A80FB1" w:rsidRPr="00945898" w:rsidRDefault="00A80FB1" w:rsidP="00007149">
            <w:r w:rsidRPr="00945898">
              <w:t>fruit*</w:t>
            </w:r>
          </w:p>
        </w:tc>
        <w:tc>
          <w:tcPr>
            <w:tcW w:w="0" w:type="auto"/>
          </w:tcPr>
          <w:p w:rsidR="00A80FB1" w:rsidRDefault="00A80FB1" w:rsidP="00007149">
            <w:r w:rsidRPr="00945898">
              <w:t>148,192</w:t>
            </w:r>
          </w:p>
        </w:tc>
      </w:tr>
      <w:tr w:rsidR="00A80FB1" w:rsidTr="00185C1E">
        <w:tc>
          <w:tcPr>
            <w:tcW w:w="0" w:type="auto"/>
          </w:tcPr>
          <w:p w:rsidR="00A80FB1" w:rsidRPr="00A53255" w:rsidRDefault="00A80FB1" w:rsidP="00ED0991">
            <w:r w:rsidRPr="00A53255">
              <w:t>#15</w:t>
            </w:r>
          </w:p>
        </w:tc>
        <w:tc>
          <w:tcPr>
            <w:tcW w:w="0" w:type="auto"/>
          </w:tcPr>
          <w:p w:rsidR="00A80FB1" w:rsidRDefault="00A80FB1" w:rsidP="00ED0991">
            <w:r w:rsidRPr="00A53255">
              <w:t>vegetable*</w:t>
            </w:r>
          </w:p>
        </w:tc>
        <w:tc>
          <w:tcPr>
            <w:tcW w:w="0" w:type="auto"/>
          </w:tcPr>
          <w:p w:rsidR="00A80FB1" w:rsidRPr="00A53255" w:rsidRDefault="00A80FB1" w:rsidP="00ED0991">
            <w:r w:rsidRPr="00A53255">
              <w:t>#15</w:t>
            </w:r>
          </w:p>
        </w:tc>
      </w:tr>
      <w:tr w:rsidR="00A80FB1" w:rsidTr="00185C1E">
        <w:tc>
          <w:tcPr>
            <w:tcW w:w="0" w:type="auto"/>
          </w:tcPr>
          <w:p w:rsidR="00A80FB1" w:rsidRPr="00A21E33" w:rsidRDefault="00A80FB1" w:rsidP="00A140BC">
            <w:r w:rsidRPr="00A21E33">
              <w:t>#16</w:t>
            </w:r>
          </w:p>
        </w:tc>
        <w:tc>
          <w:tcPr>
            <w:tcW w:w="0" w:type="auto"/>
          </w:tcPr>
          <w:p w:rsidR="00A80FB1" w:rsidRPr="00A21E33" w:rsidRDefault="00A80FB1" w:rsidP="00A140BC">
            <w:r w:rsidRPr="00A21E33">
              <w:t>animal</w:t>
            </w:r>
          </w:p>
        </w:tc>
        <w:tc>
          <w:tcPr>
            <w:tcW w:w="0" w:type="auto"/>
          </w:tcPr>
          <w:p w:rsidR="00A80FB1" w:rsidRDefault="00A80FB1" w:rsidP="00A140BC">
            <w:r w:rsidRPr="00A21E33">
              <w:t>7,178,642</w:t>
            </w:r>
          </w:p>
        </w:tc>
      </w:tr>
      <w:tr w:rsidR="00A80FB1" w:rsidTr="00185C1E">
        <w:tc>
          <w:tcPr>
            <w:tcW w:w="0" w:type="auto"/>
          </w:tcPr>
          <w:p w:rsidR="00A80FB1" w:rsidRPr="005869D0" w:rsidRDefault="00A80FB1" w:rsidP="006B2C3B">
            <w:r w:rsidRPr="005869D0">
              <w:t>#17</w:t>
            </w:r>
          </w:p>
        </w:tc>
        <w:tc>
          <w:tcPr>
            <w:tcW w:w="0" w:type="auto"/>
          </w:tcPr>
          <w:p w:rsidR="00A80FB1" w:rsidRPr="005869D0" w:rsidRDefault="00A80FB1" w:rsidP="006B2C3B">
            <w:r w:rsidRPr="005869D0">
              <w:t>sheep</w:t>
            </w:r>
          </w:p>
        </w:tc>
        <w:tc>
          <w:tcPr>
            <w:tcW w:w="0" w:type="auto"/>
          </w:tcPr>
          <w:p w:rsidR="00A80FB1" w:rsidRDefault="00A80FB1" w:rsidP="006B2C3B">
            <w:r w:rsidRPr="005869D0">
              <w:t>148,961</w:t>
            </w:r>
          </w:p>
        </w:tc>
      </w:tr>
      <w:tr w:rsidR="00A80FB1" w:rsidTr="00185C1E">
        <w:tc>
          <w:tcPr>
            <w:tcW w:w="0" w:type="auto"/>
          </w:tcPr>
          <w:p w:rsidR="00A80FB1" w:rsidRPr="00D4017C" w:rsidRDefault="00A80FB1" w:rsidP="002F2888">
            <w:r w:rsidRPr="00D4017C">
              <w:t>#18</w:t>
            </w:r>
          </w:p>
        </w:tc>
        <w:tc>
          <w:tcPr>
            <w:tcW w:w="0" w:type="auto"/>
          </w:tcPr>
          <w:p w:rsidR="00A80FB1" w:rsidRPr="00D4017C" w:rsidRDefault="00A80FB1" w:rsidP="002F2888">
            <w:r w:rsidRPr="00D4017C">
              <w:t>goat</w:t>
            </w:r>
          </w:p>
        </w:tc>
        <w:tc>
          <w:tcPr>
            <w:tcW w:w="0" w:type="auto"/>
          </w:tcPr>
          <w:p w:rsidR="00A80FB1" w:rsidRDefault="00A80FB1" w:rsidP="002F2888">
            <w:r w:rsidRPr="00D4017C">
              <w:t>46,095</w:t>
            </w:r>
          </w:p>
        </w:tc>
      </w:tr>
      <w:tr w:rsidR="00A80FB1" w:rsidTr="00185C1E">
        <w:tc>
          <w:tcPr>
            <w:tcW w:w="0" w:type="auto"/>
          </w:tcPr>
          <w:p w:rsidR="00A80FB1" w:rsidRPr="003F2E39" w:rsidRDefault="00A80FB1" w:rsidP="00241971">
            <w:r w:rsidRPr="003F2E39">
              <w:t>#19</w:t>
            </w:r>
          </w:p>
        </w:tc>
        <w:tc>
          <w:tcPr>
            <w:tcW w:w="0" w:type="auto"/>
          </w:tcPr>
          <w:p w:rsidR="00A80FB1" w:rsidRPr="003F2E39" w:rsidRDefault="00A80FB1" w:rsidP="00241971">
            <w:r w:rsidRPr="003F2E39">
              <w:t>avian</w:t>
            </w:r>
          </w:p>
        </w:tc>
        <w:tc>
          <w:tcPr>
            <w:tcW w:w="0" w:type="auto"/>
          </w:tcPr>
          <w:p w:rsidR="00A80FB1" w:rsidRDefault="00A80FB1" w:rsidP="00241971">
            <w:r w:rsidRPr="003F2E39">
              <w:t>282,273</w:t>
            </w:r>
          </w:p>
        </w:tc>
      </w:tr>
      <w:tr w:rsidR="00A80FB1" w:rsidTr="00185C1E">
        <w:tc>
          <w:tcPr>
            <w:tcW w:w="0" w:type="auto"/>
          </w:tcPr>
          <w:p w:rsidR="00A80FB1" w:rsidRPr="002F0E25" w:rsidRDefault="00A80FB1" w:rsidP="00F401C5">
            <w:r w:rsidRPr="002F0E25">
              <w:t>#20</w:t>
            </w:r>
          </w:p>
        </w:tc>
        <w:tc>
          <w:tcPr>
            <w:tcW w:w="0" w:type="auto"/>
          </w:tcPr>
          <w:p w:rsidR="00A80FB1" w:rsidRPr="002F0E25" w:rsidRDefault="00A80FB1" w:rsidP="00F401C5">
            <w:r w:rsidRPr="002F0E25">
              <w:t>cow OR cattle</w:t>
            </w:r>
          </w:p>
        </w:tc>
        <w:tc>
          <w:tcPr>
            <w:tcW w:w="0" w:type="auto"/>
          </w:tcPr>
          <w:p w:rsidR="00A80FB1" w:rsidRDefault="00A80FB1" w:rsidP="00F401C5">
            <w:r w:rsidRPr="002F0E25">
              <w:t>389,199</w:t>
            </w:r>
          </w:p>
        </w:tc>
      </w:tr>
      <w:tr w:rsidR="00A80FB1" w:rsidTr="00185C1E">
        <w:tc>
          <w:tcPr>
            <w:tcW w:w="0" w:type="auto"/>
          </w:tcPr>
          <w:p w:rsidR="00A80FB1" w:rsidRPr="0069220C" w:rsidRDefault="00A80FB1" w:rsidP="00EC1563">
            <w:r w:rsidRPr="0069220C">
              <w:t>#21</w:t>
            </w:r>
          </w:p>
        </w:tc>
        <w:tc>
          <w:tcPr>
            <w:tcW w:w="0" w:type="auto"/>
          </w:tcPr>
          <w:p w:rsidR="00A80FB1" w:rsidRPr="0069220C" w:rsidRDefault="00A80FB1" w:rsidP="00EC1563">
            <w:r w:rsidRPr="0069220C">
              <w:t>human</w:t>
            </w:r>
          </w:p>
        </w:tc>
        <w:tc>
          <w:tcPr>
            <w:tcW w:w="0" w:type="auto"/>
          </w:tcPr>
          <w:p w:rsidR="00A80FB1" w:rsidRDefault="00A80FB1" w:rsidP="00EC1563">
            <w:r w:rsidRPr="0069220C">
              <w:t>20,647,355</w:t>
            </w:r>
          </w:p>
        </w:tc>
      </w:tr>
      <w:tr w:rsidR="00A80FB1" w:rsidTr="00185C1E">
        <w:tc>
          <w:tcPr>
            <w:tcW w:w="0" w:type="auto"/>
          </w:tcPr>
          <w:p w:rsidR="00A80FB1" w:rsidRPr="00FE404A" w:rsidRDefault="00A80FB1" w:rsidP="00455715">
            <w:r w:rsidRPr="00FE404A">
              <w:t>#22</w:t>
            </w:r>
          </w:p>
        </w:tc>
        <w:tc>
          <w:tcPr>
            <w:tcW w:w="0" w:type="auto"/>
          </w:tcPr>
          <w:p w:rsidR="00A80FB1" w:rsidRPr="00FE404A" w:rsidRDefault="00A80FB1" w:rsidP="00455715">
            <w:r w:rsidRPr="00FE404A">
              <w:t>feces</w:t>
            </w:r>
          </w:p>
        </w:tc>
        <w:tc>
          <w:tcPr>
            <w:tcW w:w="0" w:type="auto"/>
          </w:tcPr>
          <w:p w:rsidR="00A80FB1" w:rsidRDefault="00A80FB1" w:rsidP="00455715">
            <w:r w:rsidRPr="00FE404A">
              <w:t>124,775</w:t>
            </w:r>
          </w:p>
        </w:tc>
      </w:tr>
      <w:tr w:rsidR="00A80FB1" w:rsidTr="00185C1E">
        <w:tc>
          <w:tcPr>
            <w:tcW w:w="0" w:type="auto"/>
          </w:tcPr>
          <w:p w:rsidR="00A80FB1" w:rsidRPr="00460E13" w:rsidRDefault="00A80FB1" w:rsidP="004F5E61">
            <w:r w:rsidRPr="00460E13">
              <w:t>#23</w:t>
            </w:r>
          </w:p>
        </w:tc>
        <w:tc>
          <w:tcPr>
            <w:tcW w:w="0" w:type="auto"/>
          </w:tcPr>
          <w:p w:rsidR="00A80FB1" w:rsidRPr="00460E13" w:rsidRDefault="00A80FB1" w:rsidP="004F5E61">
            <w:r w:rsidRPr="00460E13">
              <w:t>diarrhea</w:t>
            </w:r>
          </w:p>
        </w:tc>
        <w:tc>
          <w:tcPr>
            <w:tcW w:w="0" w:type="auto"/>
          </w:tcPr>
          <w:p w:rsidR="00A80FB1" w:rsidRDefault="00A80FB1" w:rsidP="004F5E61">
            <w:r w:rsidRPr="00460E13">
              <w:t>126,208</w:t>
            </w:r>
          </w:p>
        </w:tc>
      </w:tr>
      <w:tr w:rsidR="00A80FB1" w:rsidTr="00185C1E">
        <w:tc>
          <w:tcPr>
            <w:tcW w:w="0" w:type="auto"/>
          </w:tcPr>
          <w:p w:rsidR="00A80FB1" w:rsidRPr="00757580" w:rsidRDefault="00A80FB1" w:rsidP="00E3168A">
            <w:r w:rsidRPr="00757580">
              <w:t>#24</w:t>
            </w:r>
          </w:p>
        </w:tc>
        <w:tc>
          <w:tcPr>
            <w:tcW w:w="0" w:type="auto"/>
          </w:tcPr>
          <w:p w:rsidR="00A80FB1" w:rsidRPr="00757580" w:rsidRDefault="00A80FB1" w:rsidP="00E3168A">
            <w:r w:rsidRPr="00757580">
              <w:t>gastroenteritis</w:t>
            </w:r>
          </w:p>
        </w:tc>
        <w:tc>
          <w:tcPr>
            <w:tcW w:w="0" w:type="auto"/>
          </w:tcPr>
          <w:p w:rsidR="00A80FB1" w:rsidRDefault="00A80FB1" w:rsidP="00E3168A">
            <w:r w:rsidRPr="00757580">
              <w:t>243,758</w:t>
            </w:r>
          </w:p>
        </w:tc>
      </w:tr>
      <w:tr w:rsidR="00A80FB1" w:rsidTr="00185C1E">
        <w:tc>
          <w:tcPr>
            <w:tcW w:w="0" w:type="auto"/>
          </w:tcPr>
          <w:p w:rsidR="00A80FB1" w:rsidRPr="003164DF" w:rsidRDefault="00A80FB1" w:rsidP="00635904">
            <w:r w:rsidRPr="003164DF">
              <w:t>#25</w:t>
            </w:r>
          </w:p>
        </w:tc>
        <w:tc>
          <w:tcPr>
            <w:tcW w:w="0" w:type="auto"/>
          </w:tcPr>
          <w:p w:rsidR="00A80FB1" w:rsidRPr="003164DF" w:rsidRDefault="00A80FB1" w:rsidP="00635904">
            <w:r w:rsidRPr="003164DF">
              <w:t>#1 OR #2</w:t>
            </w:r>
          </w:p>
        </w:tc>
        <w:tc>
          <w:tcPr>
            <w:tcW w:w="0" w:type="auto"/>
          </w:tcPr>
          <w:p w:rsidR="00A80FB1" w:rsidRDefault="00A80FB1" w:rsidP="00635904">
            <w:r w:rsidRPr="003164DF">
              <w:t>11,668</w:t>
            </w:r>
          </w:p>
        </w:tc>
      </w:tr>
      <w:tr w:rsidR="00A80FB1" w:rsidTr="00185C1E">
        <w:tc>
          <w:tcPr>
            <w:tcW w:w="0" w:type="auto"/>
          </w:tcPr>
          <w:p w:rsidR="00A80FB1" w:rsidRPr="002666A3" w:rsidRDefault="00A80FB1" w:rsidP="00580DE8">
            <w:r w:rsidRPr="002666A3">
              <w:t>#26</w:t>
            </w:r>
          </w:p>
        </w:tc>
        <w:tc>
          <w:tcPr>
            <w:tcW w:w="0" w:type="auto"/>
          </w:tcPr>
          <w:p w:rsidR="00A80FB1" w:rsidRPr="002666A3" w:rsidRDefault="00A80FB1" w:rsidP="00580DE8">
            <w:r w:rsidRPr="002666A3">
              <w:t>#3 OR #4 OR #5 OR #6 OR #7 OR #8 OR #9 OR #10 OR #11 OR #12 OR #13 OR #14 OR #15</w:t>
            </w:r>
          </w:p>
        </w:tc>
        <w:tc>
          <w:tcPr>
            <w:tcW w:w="0" w:type="auto"/>
          </w:tcPr>
          <w:p w:rsidR="00A80FB1" w:rsidRPr="002666A3" w:rsidRDefault="00A80FB1" w:rsidP="00580DE8">
            <w:r w:rsidRPr="002666A3">
              <w:t>#26</w:t>
            </w:r>
          </w:p>
        </w:tc>
      </w:tr>
      <w:tr w:rsidR="00A80FB1" w:rsidTr="00185C1E">
        <w:tc>
          <w:tcPr>
            <w:tcW w:w="0" w:type="auto"/>
          </w:tcPr>
          <w:p w:rsidR="00A80FB1" w:rsidRPr="00DD7F87" w:rsidRDefault="00A80FB1" w:rsidP="00CF6F2D">
            <w:r w:rsidRPr="00DD7F87">
              <w:t>#27</w:t>
            </w:r>
          </w:p>
        </w:tc>
        <w:tc>
          <w:tcPr>
            <w:tcW w:w="0" w:type="auto"/>
          </w:tcPr>
          <w:p w:rsidR="00A80FB1" w:rsidRPr="00DD7F87" w:rsidRDefault="00A80FB1" w:rsidP="00CF6F2D">
            <w:r w:rsidRPr="00DD7F87">
              <w:t>#16 OR #17 OR #18 OR #19 OR #20</w:t>
            </w:r>
          </w:p>
        </w:tc>
        <w:tc>
          <w:tcPr>
            <w:tcW w:w="0" w:type="auto"/>
          </w:tcPr>
          <w:p w:rsidR="00A80FB1" w:rsidRDefault="00A80FB1" w:rsidP="00CF6F2D">
            <w:r w:rsidRPr="00DD7F87">
              <w:t>7,218,823</w:t>
            </w:r>
          </w:p>
        </w:tc>
      </w:tr>
      <w:tr w:rsidR="00A80FB1" w:rsidTr="00185C1E">
        <w:tc>
          <w:tcPr>
            <w:tcW w:w="0" w:type="auto"/>
          </w:tcPr>
          <w:p w:rsidR="00A80FB1" w:rsidRPr="0015354E" w:rsidRDefault="00A80FB1" w:rsidP="003E3024">
            <w:r w:rsidRPr="0015354E">
              <w:t>#28</w:t>
            </w:r>
          </w:p>
        </w:tc>
        <w:tc>
          <w:tcPr>
            <w:tcW w:w="0" w:type="auto"/>
          </w:tcPr>
          <w:p w:rsidR="00A80FB1" w:rsidRPr="0015354E" w:rsidRDefault="00A80FB1" w:rsidP="003E3024">
            <w:r w:rsidRPr="0015354E">
              <w:t xml:space="preserve"> #21 OR #22 OR #23 OR #24</w:t>
            </w:r>
          </w:p>
        </w:tc>
        <w:tc>
          <w:tcPr>
            <w:tcW w:w="0" w:type="auto"/>
          </w:tcPr>
          <w:p w:rsidR="00A80FB1" w:rsidRDefault="00A80FB1" w:rsidP="003E3024">
            <w:r w:rsidRPr="0015354E">
              <w:t>20,743,714</w:t>
            </w:r>
          </w:p>
        </w:tc>
      </w:tr>
      <w:tr w:rsidR="00A80FB1" w:rsidTr="00185C1E">
        <w:tc>
          <w:tcPr>
            <w:tcW w:w="0" w:type="auto"/>
          </w:tcPr>
          <w:p w:rsidR="00A80FB1" w:rsidRPr="00D4346B" w:rsidRDefault="00A80FB1" w:rsidP="003B7A9D">
            <w:r w:rsidRPr="00D4346B">
              <w:t>#29</w:t>
            </w:r>
          </w:p>
        </w:tc>
        <w:tc>
          <w:tcPr>
            <w:tcW w:w="0" w:type="auto"/>
          </w:tcPr>
          <w:p w:rsidR="00A80FB1" w:rsidRPr="00D4346B" w:rsidRDefault="00A80FB1" w:rsidP="003B7A9D">
            <w:r w:rsidRPr="00D4346B">
              <w:t>Iran</w:t>
            </w:r>
          </w:p>
        </w:tc>
        <w:tc>
          <w:tcPr>
            <w:tcW w:w="0" w:type="auto"/>
          </w:tcPr>
          <w:p w:rsidR="00A80FB1" w:rsidRDefault="00A80FB1" w:rsidP="003B7A9D">
            <w:r w:rsidRPr="00D4346B">
              <w:t>210,956</w:t>
            </w:r>
          </w:p>
        </w:tc>
      </w:tr>
      <w:tr w:rsidR="00A80FB1" w:rsidTr="00185C1E">
        <w:tc>
          <w:tcPr>
            <w:tcW w:w="0" w:type="auto"/>
          </w:tcPr>
          <w:p w:rsidR="00A80FB1" w:rsidRPr="00F94A3A" w:rsidRDefault="00A80FB1" w:rsidP="002167CD">
            <w:r w:rsidRPr="00F94A3A">
              <w:t>#30</w:t>
            </w:r>
          </w:p>
        </w:tc>
        <w:tc>
          <w:tcPr>
            <w:tcW w:w="0" w:type="auto"/>
          </w:tcPr>
          <w:p w:rsidR="00A80FB1" w:rsidRPr="00F94A3A" w:rsidRDefault="00A80FB1" w:rsidP="002167CD">
            <w:r w:rsidRPr="00F94A3A">
              <w:t>#25 AND #26</w:t>
            </w:r>
          </w:p>
        </w:tc>
        <w:tc>
          <w:tcPr>
            <w:tcW w:w="0" w:type="auto"/>
          </w:tcPr>
          <w:p w:rsidR="00A80FB1" w:rsidRPr="00F94A3A" w:rsidRDefault="00A80FB1" w:rsidP="002167CD">
            <w:r w:rsidRPr="00F94A3A">
              <w:t>5,166</w:t>
            </w:r>
          </w:p>
        </w:tc>
      </w:tr>
      <w:tr w:rsidR="009F6982" w:rsidTr="00185C1E">
        <w:tc>
          <w:tcPr>
            <w:tcW w:w="0" w:type="auto"/>
          </w:tcPr>
          <w:p w:rsidR="009F6982" w:rsidRPr="00A7794E" w:rsidRDefault="009F6982" w:rsidP="00703D14">
            <w:r w:rsidRPr="00A7794E">
              <w:t>#31</w:t>
            </w:r>
          </w:p>
        </w:tc>
        <w:tc>
          <w:tcPr>
            <w:tcW w:w="0" w:type="auto"/>
          </w:tcPr>
          <w:p w:rsidR="009F6982" w:rsidRPr="00A7794E" w:rsidRDefault="009F6982" w:rsidP="00703D14">
            <w:r w:rsidRPr="00A7794E">
              <w:t>#25 AND #27</w:t>
            </w:r>
          </w:p>
        </w:tc>
        <w:tc>
          <w:tcPr>
            <w:tcW w:w="0" w:type="auto"/>
          </w:tcPr>
          <w:p w:rsidR="009F6982" w:rsidRDefault="009F6982" w:rsidP="00703D14">
            <w:r w:rsidRPr="00A7794E">
              <w:t>5,422</w:t>
            </w:r>
          </w:p>
        </w:tc>
      </w:tr>
      <w:tr w:rsidR="009F6982" w:rsidTr="00185C1E">
        <w:tc>
          <w:tcPr>
            <w:tcW w:w="0" w:type="auto"/>
          </w:tcPr>
          <w:p w:rsidR="009F6982" w:rsidRPr="00E14148" w:rsidRDefault="009F6982" w:rsidP="00BA6575">
            <w:r w:rsidRPr="00E14148">
              <w:t>#32</w:t>
            </w:r>
          </w:p>
        </w:tc>
        <w:tc>
          <w:tcPr>
            <w:tcW w:w="0" w:type="auto"/>
          </w:tcPr>
          <w:p w:rsidR="009F6982" w:rsidRPr="00E14148" w:rsidRDefault="009F6982" w:rsidP="00BA6575">
            <w:r w:rsidRPr="00E14148">
              <w:t>#25 AND #28</w:t>
            </w:r>
          </w:p>
        </w:tc>
        <w:tc>
          <w:tcPr>
            <w:tcW w:w="0" w:type="auto"/>
          </w:tcPr>
          <w:p w:rsidR="009F6982" w:rsidRDefault="009F6982" w:rsidP="00BA6575">
            <w:r w:rsidRPr="00E14148">
              <w:t>8,295</w:t>
            </w:r>
          </w:p>
        </w:tc>
      </w:tr>
      <w:tr w:rsidR="009F6982" w:rsidTr="00185C1E">
        <w:tc>
          <w:tcPr>
            <w:tcW w:w="0" w:type="auto"/>
          </w:tcPr>
          <w:p w:rsidR="009F6982" w:rsidRPr="00A91F71" w:rsidRDefault="009F6982" w:rsidP="00385E08">
            <w:r w:rsidRPr="00A91F71">
              <w:t>#33</w:t>
            </w:r>
          </w:p>
        </w:tc>
        <w:tc>
          <w:tcPr>
            <w:tcW w:w="0" w:type="auto"/>
          </w:tcPr>
          <w:p w:rsidR="009F6982" w:rsidRPr="00A91F71" w:rsidRDefault="009F6982" w:rsidP="00385E08">
            <w:r w:rsidRPr="00A91F71">
              <w:t>#30 OR #31 OR #32</w:t>
            </w:r>
          </w:p>
        </w:tc>
        <w:tc>
          <w:tcPr>
            <w:tcW w:w="0" w:type="auto"/>
          </w:tcPr>
          <w:p w:rsidR="009F6982" w:rsidRDefault="009F6982" w:rsidP="00385E08">
            <w:r w:rsidRPr="00A91F71">
              <w:t>10,399</w:t>
            </w:r>
          </w:p>
        </w:tc>
      </w:tr>
      <w:tr w:rsidR="009F6982" w:rsidTr="00185C1E">
        <w:tc>
          <w:tcPr>
            <w:tcW w:w="0" w:type="auto"/>
          </w:tcPr>
          <w:p w:rsidR="009F6982" w:rsidRPr="007F127C" w:rsidRDefault="009F6982" w:rsidP="00C332B2">
            <w:r w:rsidRPr="007F127C">
              <w:t>#34</w:t>
            </w:r>
          </w:p>
        </w:tc>
        <w:tc>
          <w:tcPr>
            <w:tcW w:w="0" w:type="auto"/>
          </w:tcPr>
          <w:p w:rsidR="009F6982" w:rsidRPr="007F127C" w:rsidRDefault="009F6982" w:rsidP="00C332B2">
            <w:r w:rsidRPr="007F127C">
              <w:t>#33 AND #29</w:t>
            </w:r>
          </w:p>
        </w:tc>
        <w:tc>
          <w:tcPr>
            <w:tcW w:w="0" w:type="auto"/>
          </w:tcPr>
          <w:p w:rsidR="009F6982" w:rsidRDefault="009F6982" w:rsidP="00C332B2">
            <w:r w:rsidRPr="007F127C">
              <w:t>71</w:t>
            </w:r>
          </w:p>
        </w:tc>
      </w:tr>
    </w:tbl>
    <w:p w:rsidR="00185C1E" w:rsidRDefault="00185C1E"/>
    <w:p w:rsidR="00997D2D" w:rsidRDefault="00997D2D"/>
    <w:p w:rsidR="00997D2D" w:rsidRDefault="00997D2D"/>
    <w:p w:rsidR="00997D2D" w:rsidRDefault="00997D2D"/>
    <w:p w:rsidR="00997D2D" w:rsidRPr="00775DB6" w:rsidRDefault="00997D2D">
      <w:pPr>
        <w:rPr>
          <w:b/>
          <w:bCs/>
        </w:rPr>
      </w:pPr>
      <w:r w:rsidRPr="00775DB6">
        <w:rPr>
          <w:b/>
          <w:bCs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920"/>
        <w:gridCol w:w="1107"/>
      </w:tblGrid>
      <w:tr w:rsidR="00D363C3" w:rsidTr="00D363C3">
        <w:tc>
          <w:tcPr>
            <w:tcW w:w="0" w:type="auto"/>
          </w:tcPr>
          <w:p w:rsidR="00D363C3" w:rsidRDefault="00D363C3"/>
        </w:tc>
        <w:tc>
          <w:tcPr>
            <w:tcW w:w="0" w:type="auto"/>
          </w:tcPr>
          <w:p w:rsidR="00D363C3" w:rsidRDefault="00D363C3">
            <w:r>
              <w:t>Search string</w:t>
            </w:r>
          </w:p>
        </w:tc>
        <w:tc>
          <w:tcPr>
            <w:tcW w:w="0" w:type="auto"/>
          </w:tcPr>
          <w:p w:rsidR="00D363C3" w:rsidRDefault="00D363C3">
            <w:r>
              <w:t>Hits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</w:t>
            </w:r>
          </w:p>
        </w:tc>
        <w:tc>
          <w:tcPr>
            <w:tcW w:w="0" w:type="auto"/>
          </w:tcPr>
          <w:p w:rsidR="00D363C3" w:rsidRDefault="00D363C3">
            <w:r>
              <w:t>campylobacter coli</w:t>
            </w:r>
          </w:p>
        </w:tc>
        <w:tc>
          <w:tcPr>
            <w:tcW w:w="0" w:type="auto"/>
          </w:tcPr>
          <w:p w:rsidR="00D363C3" w:rsidRDefault="00184093">
            <w:r>
              <w:t>1,788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</w:t>
            </w:r>
          </w:p>
        </w:tc>
        <w:tc>
          <w:tcPr>
            <w:tcW w:w="0" w:type="auto"/>
          </w:tcPr>
          <w:p w:rsidR="00D363C3" w:rsidRDefault="00D363C3">
            <w:r>
              <w:t xml:space="preserve">campylobacter </w:t>
            </w:r>
            <w:proofErr w:type="spellStart"/>
            <w:r>
              <w:t>jejuni</w:t>
            </w:r>
            <w:proofErr w:type="spellEnd"/>
          </w:p>
        </w:tc>
        <w:tc>
          <w:tcPr>
            <w:tcW w:w="0" w:type="auto"/>
          </w:tcPr>
          <w:p w:rsidR="00D363C3" w:rsidRDefault="00184093">
            <w:r>
              <w:t>12,090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3</w:t>
            </w:r>
          </w:p>
        </w:tc>
        <w:tc>
          <w:tcPr>
            <w:tcW w:w="0" w:type="auto"/>
          </w:tcPr>
          <w:p w:rsidR="00D363C3" w:rsidRDefault="00D363C3">
            <w:r>
              <w:t>chicken</w:t>
            </w:r>
          </w:p>
        </w:tc>
        <w:tc>
          <w:tcPr>
            <w:tcW w:w="0" w:type="auto"/>
          </w:tcPr>
          <w:p w:rsidR="00D363C3" w:rsidRDefault="00184093">
            <w:r>
              <w:t>134,180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4</w:t>
            </w:r>
          </w:p>
        </w:tc>
        <w:tc>
          <w:tcPr>
            <w:tcW w:w="0" w:type="auto"/>
          </w:tcPr>
          <w:p w:rsidR="00D363C3" w:rsidRDefault="00D363C3">
            <w:r>
              <w:t>poultry</w:t>
            </w:r>
          </w:p>
        </w:tc>
        <w:tc>
          <w:tcPr>
            <w:tcW w:w="0" w:type="auto"/>
          </w:tcPr>
          <w:p w:rsidR="00D363C3" w:rsidRDefault="00184093">
            <w:r>
              <w:t>58,313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5</w:t>
            </w:r>
          </w:p>
        </w:tc>
        <w:tc>
          <w:tcPr>
            <w:tcW w:w="0" w:type="auto"/>
          </w:tcPr>
          <w:p w:rsidR="00D363C3" w:rsidRDefault="00D363C3">
            <w:r>
              <w:t>poultry meat</w:t>
            </w:r>
          </w:p>
        </w:tc>
        <w:tc>
          <w:tcPr>
            <w:tcW w:w="0" w:type="auto"/>
          </w:tcPr>
          <w:p w:rsidR="00D363C3" w:rsidRDefault="00184093">
            <w:r>
              <w:t>3,227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6</w:t>
            </w:r>
          </w:p>
        </w:tc>
        <w:tc>
          <w:tcPr>
            <w:tcW w:w="0" w:type="auto"/>
          </w:tcPr>
          <w:p w:rsidR="00D363C3" w:rsidRDefault="00D363C3">
            <w:r>
              <w:t>meat</w:t>
            </w:r>
          </w:p>
        </w:tc>
        <w:tc>
          <w:tcPr>
            <w:tcW w:w="0" w:type="auto"/>
          </w:tcPr>
          <w:p w:rsidR="00D363C3" w:rsidRDefault="00184093">
            <w:r>
              <w:t>126,349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7</w:t>
            </w:r>
          </w:p>
        </w:tc>
        <w:tc>
          <w:tcPr>
            <w:tcW w:w="0" w:type="auto"/>
          </w:tcPr>
          <w:p w:rsidR="00D363C3" w:rsidRDefault="00D363C3">
            <w:r>
              <w:t>beef</w:t>
            </w:r>
          </w:p>
        </w:tc>
        <w:tc>
          <w:tcPr>
            <w:tcW w:w="0" w:type="auto"/>
          </w:tcPr>
          <w:p w:rsidR="00D363C3" w:rsidRDefault="00184093">
            <w:r>
              <w:t>65,377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8</w:t>
            </w:r>
          </w:p>
        </w:tc>
        <w:tc>
          <w:tcPr>
            <w:tcW w:w="0" w:type="auto"/>
          </w:tcPr>
          <w:p w:rsidR="00D363C3" w:rsidRDefault="00D363C3">
            <w:r>
              <w:t>lamb</w:t>
            </w:r>
          </w:p>
        </w:tc>
        <w:tc>
          <w:tcPr>
            <w:tcW w:w="0" w:type="auto"/>
          </w:tcPr>
          <w:p w:rsidR="00D363C3" w:rsidRDefault="00184093">
            <w:r>
              <w:t>52,699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9</w:t>
            </w:r>
          </w:p>
        </w:tc>
        <w:tc>
          <w:tcPr>
            <w:tcW w:w="0" w:type="auto"/>
          </w:tcPr>
          <w:p w:rsidR="00D363C3" w:rsidRDefault="00D363C3">
            <w:r>
              <w:t>fish</w:t>
            </w:r>
          </w:p>
        </w:tc>
        <w:tc>
          <w:tcPr>
            <w:tcW w:w="0" w:type="auto"/>
          </w:tcPr>
          <w:p w:rsidR="00D363C3" w:rsidRDefault="00184093">
            <w:r>
              <w:t>488,108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0</w:t>
            </w:r>
          </w:p>
        </w:tc>
        <w:tc>
          <w:tcPr>
            <w:tcW w:w="0" w:type="auto"/>
          </w:tcPr>
          <w:p w:rsidR="00D363C3" w:rsidRDefault="00D363C3">
            <w:r>
              <w:t>food</w:t>
            </w:r>
          </w:p>
        </w:tc>
        <w:tc>
          <w:tcPr>
            <w:tcW w:w="0" w:type="auto"/>
          </w:tcPr>
          <w:p w:rsidR="00D363C3" w:rsidRDefault="00184093">
            <w:r>
              <w:t>1,003,033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1</w:t>
            </w:r>
          </w:p>
        </w:tc>
        <w:tc>
          <w:tcPr>
            <w:tcW w:w="0" w:type="auto"/>
          </w:tcPr>
          <w:p w:rsidR="00D363C3" w:rsidRDefault="00D363C3">
            <w:r>
              <w:t>milk</w:t>
            </w:r>
          </w:p>
        </w:tc>
        <w:tc>
          <w:tcPr>
            <w:tcW w:w="0" w:type="auto"/>
          </w:tcPr>
          <w:p w:rsidR="00D363C3" w:rsidRDefault="00E40CE9">
            <w:r>
              <w:t>236,302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2</w:t>
            </w:r>
          </w:p>
        </w:tc>
        <w:tc>
          <w:tcPr>
            <w:tcW w:w="0" w:type="auto"/>
          </w:tcPr>
          <w:p w:rsidR="00D363C3" w:rsidRDefault="00D363C3">
            <w:r>
              <w:t>dairy</w:t>
            </w:r>
          </w:p>
        </w:tc>
        <w:tc>
          <w:tcPr>
            <w:tcW w:w="0" w:type="auto"/>
          </w:tcPr>
          <w:p w:rsidR="00D363C3" w:rsidRDefault="00E40CE9">
            <w:r>
              <w:t>139,943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3</w:t>
            </w:r>
          </w:p>
        </w:tc>
        <w:tc>
          <w:tcPr>
            <w:tcW w:w="0" w:type="auto"/>
          </w:tcPr>
          <w:p w:rsidR="00D363C3" w:rsidRDefault="00D363C3">
            <w:r>
              <w:t>egg</w:t>
            </w:r>
          </w:p>
        </w:tc>
        <w:tc>
          <w:tcPr>
            <w:tcW w:w="0" w:type="auto"/>
          </w:tcPr>
          <w:p w:rsidR="00D363C3" w:rsidRDefault="00E40CE9">
            <w:r>
              <w:t>216,221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4</w:t>
            </w:r>
          </w:p>
        </w:tc>
        <w:tc>
          <w:tcPr>
            <w:tcW w:w="0" w:type="auto"/>
          </w:tcPr>
          <w:p w:rsidR="00D363C3" w:rsidRDefault="00D363C3">
            <w:r>
              <w:t>fruit*</w:t>
            </w:r>
          </w:p>
        </w:tc>
        <w:tc>
          <w:tcPr>
            <w:tcW w:w="0" w:type="auto"/>
          </w:tcPr>
          <w:p w:rsidR="00D363C3" w:rsidRDefault="001701FB">
            <w:r>
              <w:t>341,189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5</w:t>
            </w:r>
          </w:p>
        </w:tc>
        <w:tc>
          <w:tcPr>
            <w:tcW w:w="0" w:type="auto"/>
          </w:tcPr>
          <w:p w:rsidR="00D363C3" w:rsidRDefault="00D363C3">
            <w:r>
              <w:t>vegetable*</w:t>
            </w:r>
          </w:p>
        </w:tc>
        <w:tc>
          <w:tcPr>
            <w:tcW w:w="0" w:type="auto"/>
          </w:tcPr>
          <w:p w:rsidR="00D363C3" w:rsidRDefault="001701FB">
            <w:r>
              <w:t>144,129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6</w:t>
            </w:r>
          </w:p>
        </w:tc>
        <w:tc>
          <w:tcPr>
            <w:tcW w:w="0" w:type="auto"/>
          </w:tcPr>
          <w:p w:rsidR="00D363C3" w:rsidRDefault="00D363C3">
            <w:r>
              <w:t>animal</w:t>
            </w:r>
          </w:p>
        </w:tc>
        <w:tc>
          <w:tcPr>
            <w:tcW w:w="0" w:type="auto"/>
          </w:tcPr>
          <w:p w:rsidR="00D363C3" w:rsidRDefault="001701FB">
            <w:r>
              <w:t>1,263,099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7</w:t>
            </w:r>
          </w:p>
        </w:tc>
        <w:tc>
          <w:tcPr>
            <w:tcW w:w="0" w:type="auto"/>
          </w:tcPr>
          <w:p w:rsidR="00D363C3" w:rsidRDefault="00D363C3">
            <w:r>
              <w:t>sheep</w:t>
            </w:r>
          </w:p>
        </w:tc>
        <w:tc>
          <w:tcPr>
            <w:tcW w:w="0" w:type="auto"/>
          </w:tcPr>
          <w:p w:rsidR="00D363C3" w:rsidRDefault="001701FB">
            <w:r>
              <w:t>134,431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8</w:t>
            </w:r>
          </w:p>
        </w:tc>
        <w:tc>
          <w:tcPr>
            <w:tcW w:w="0" w:type="auto"/>
          </w:tcPr>
          <w:p w:rsidR="00D363C3" w:rsidRDefault="00D363C3">
            <w:r>
              <w:t>goat</w:t>
            </w:r>
          </w:p>
        </w:tc>
        <w:tc>
          <w:tcPr>
            <w:tcW w:w="0" w:type="auto"/>
          </w:tcPr>
          <w:p w:rsidR="00D363C3" w:rsidRDefault="000554F2">
            <w:r>
              <w:t>59,700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19</w:t>
            </w:r>
          </w:p>
        </w:tc>
        <w:tc>
          <w:tcPr>
            <w:tcW w:w="0" w:type="auto"/>
          </w:tcPr>
          <w:p w:rsidR="00D363C3" w:rsidRDefault="00D363C3">
            <w:r>
              <w:t>avian</w:t>
            </w:r>
          </w:p>
        </w:tc>
        <w:tc>
          <w:tcPr>
            <w:tcW w:w="0" w:type="auto"/>
          </w:tcPr>
          <w:p w:rsidR="00D363C3" w:rsidRDefault="000554F2">
            <w:r>
              <w:t>77,795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0</w:t>
            </w:r>
          </w:p>
        </w:tc>
        <w:tc>
          <w:tcPr>
            <w:tcW w:w="0" w:type="auto"/>
          </w:tcPr>
          <w:p w:rsidR="00D363C3" w:rsidRDefault="00D363C3">
            <w:r>
              <w:t>cow OR cattle</w:t>
            </w:r>
          </w:p>
        </w:tc>
        <w:tc>
          <w:tcPr>
            <w:tcW w:w="0" w:type="auto"/>
          </w:tcPr>
          <w:p w:rsidR="00D363C3" w:rsidRDefault="000554F2">
            <w:r>
              <w:t>255,711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1</w:t>
            </w:r>
          </w:p>
        </w:tc>
        <w:tc>
          <w:tcPr>
            <w:tcW w:w="0" w:type="auto"/>
          </w:tcPr>
          <w:p w:rsidR="00D363C3" w:rsidRDefault="00D363C3">
            <w:r>
              <w:t>human</w:t>
            </w:r>
          </w:p>
        </w:tc>
        <w:tc>
          <w:tcPr>
            <w:tcW w:w="0" w:type="auto"/>
          </w:tcPr>
          <w:p w:rsidR="00D363C3" w:rsidRDefault="000554F2">
            <w:r>
              <w:t>4,285,375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2</w:t>
            </w:r>
          </w:p>
        </w:tc>
        <w:tc>
          <w:tcPr>
            <w:tcW w:w="0" w:type="auto"/>
          </w:tcPr>
          <w:p w:rsidR="00D363C3" w:rsidRDefault="00D363C3">
            <w:r>
              <w:t>feces</w:t>
            </w:r>
          </w:p>
        </w:tc>
        <w:tc>
          <w:tcPr>
            <w:tcW w:w="0" w:type="auto"/>
          </w:tcPr>
          <w:p w:rsidR="00D363C3" w:rsidRDefault="000554F2">
            <w:r>
              <w:t>36,045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3</w:t>
            </w:r>
          </w:p>
        </w:tc>
        <w:tc>
          <w:tcPr>
            <w:tcW w:w="0" w:type="auto"/>
          </w:tcPr>
          <w:p w:rsidR="00D363C3" w:rsidRDefault="00D363C3">
            <w:r>
              <w:t>diarrhea</w:t>
            </w:r>
          </w:p>
        </w:tc>
        <w:tc>
          <w:tcPr>
            <w:tcW w:w="0" w:type="auto"/>
          </w:tcPr>
          <w:p w:rsidR="00D363C3" w:rsidRDefault="000554F2">
            <w:r>
              <w:t>108,962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4</w:t>
            </w:r>
          </w:p>
        </w:tc>
        <w:tc>
          <w:tcPr>
            <w:tcW w:w="0" w:type="auto"/>
          </w:tcPr>
          <w:p w:rsidR="00D363C3" w:rsidRDefault="00D363C3">
            <w:r>
              <w:t>gastroenteritis</w:t>
            </w:r>
          </w:p>
        </w:tc>
        <w:tc>
          <w:tcPr>
            <w:tcW w:w="0" w:type="auto"/>
          </w:tcPr>
          <w:p w:rsidR="00D363C3" w:rsidRDefault="000554F2">
            <w:r>
              <w:t>24,640</w:t>
            </w:r>
          </w:p>
        </w:tc>
      </w:tr>
      <w:tr w:rsidR="00D363C3" w:rsidTr="00D363C3">
        <w:tc>
          <w:tcPr>
            <w:tcW w:w="0" w:type="auto"/>
          </w:tcPr>
          <w:p w:rsidR="00D363C3" w:rsidRDefault="00D363C3">
            <w:r>
              <w:t>#25</w:t>
            </w:r>
          </w:p>
        </w:tc>
        <w:tc>
          <w:tcPr>
            <w:tcW w:w="0" w:type="auto"/>
          </w:tcPr>
          <w:p w:rsidR="00D363C3" w:rsidRDefault="00183CB3">
            <w:r>
              <w:t>#1 OR #2</w:t>
            </w:r>
          </w:p>
        </w:tc>
        <w:tc>
          <w:tcPr>
            <w:tcW w:w="0" w:type="auto"/>
          </w:tcPr>
          <w:p w:rsidR="00D363C3" w:rsidRDefault="00AA2549">
            <w:r>
              <w:t>15,920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26</w:t>
            </w:r>
          </w:p>
        </w:tc>
        <w:tc>
          <w:tcPr>
            <w:tcW w:w="0" w:type="auto"/>
          </w:tcPr>
          <w:p w:rsidR="00183CB3" w:rsidRDefault="00183CB3">
            <w:r>
              <w:t xml:space="preserve">#15 OR #14 OR #13 OR #12 OR #11 OR #10 OR #9 OR #8 OR #7 OR #6 OR #5 OR #4 OR #3 </w:t>
            </w:r>
          </w:p>
          <w:p w:rsidR="00183CB3" w:rsidRDefault="00183CB3"/>
        </w:tc>
        <w:tc>
          <w:tcPr>
            <w:tcW w:w="0" w:type="auto"/>
          </w:tcPr>
          <w:p w:rsidR="00183CB3" w:rsidRDefault="00183CB3">
            <w:r>
              <w:t>2,425,104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27</w:t>
            </w:r>
          </w:p>
        </w:tc>
        <w:tc>
          <w:tcPr>
            <w:tcW w:w="0" w:type="auto"/>
          </w:tcPr>
          <w:p w:rsidR="00183CB3" w:rsidRDefault="00183CB3">
            <w:r>
              <w:t>#20 OR #19 OR #18 OR #17 OR #16</w:t>
            </w:r>
          </w:p>
        </w:tc>
        <w:tc>
          <w:tcPr>
            <w:tcW w:w="0" w:type="auto"/>
          </w:tcPr>
          <w:p w:rsidR="00183CB3" w:rsidRDefault="00183CB3">
            <w:r>
              <w:t>1,617,930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28</w:t>
            </w:r>
          </w:p>
        </w:tc>
        <w:tc>
          <w:tcPr>
            <w:tcW w:w="0" w:type="auto"/>
          </w:tcPr>
          <w:p w:rsidR="00183CB3" w:rsidRDefault="00183CB3">
            <w:r>
              <w:t>#24 OR #23 OR #22 OR #21</w:t>
            </w:r>
          </w:p>
        </w:tc>
        <w:tc>
          <w:tcPr>
            <w:tcW w:w="0" w:type="auto"/>
          </w:tcPr>
          <w:p w:rsidR="00183CB3" w:rsidRDefault="00183CB3">
            <w:r>
              <w:t>4,413,405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29</w:t>
            </w:r>
          </w:p>
        </w:tc>
        <w:tc>
          <w:tcPr>
            <w:tcW w:w="0" w:type="auto"/>
          </w:tcPr>
          <w:p w:rsidR="00183CB3" w:rsidRDefault="00183CB3">
            <w:r>
              <w:t>#26 AND #25</w:t>
            </w:r>
          </w:p>
        </w:tc>
        <w:tc>
          <w:tcPr>
            <w:tcW w:w="0" w:type="auto"/>
          </w:tcPr>
          <w:p w:rsidR="00183CB3" w:rsidRDefault="00183CB3">
            <w:r>
              <w:t>5,048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30</w:t>
            </w:r>
          </w:p>
        </w:tc>
        <w:tc>
          <w:tcPr>
            <w:tcW w:w="0" w:type="auto"/>
          </w:tcPr>
          <w:p w:rsidR="00183CB3" w:rsidRDefault="00183CB3">
            <w:r>
              <w:t>#27 AND #25</w:t>
            </w:r>
          </w:p>
        </w:tc>
        <w:tc>
          <w:tcPr>
            <w:tcW w:w="0" w:type="auto"/>
          </w:tcPr>
          <w:p w:rsidR="00183CB3" w:rsidRDefault="00183CB3">
            <w:r>
              <w:t>2,218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31</w:t>
            </w:r>
          </w:p>
        </w:tc>
        <w:tc>
          <w:tcPr>
            <w:tcW w:w="0" w:type="auto"/>
          </w:tcPr>
          <w:p w:rsidR="00183CB3" w:rsidRDefault="00183CB3">
            <w:r>
              <w:t>#28 AND #25</w:t>
            </w:r>
          </w:p>
        </w:tc>
        <w:tc>
          <w:tcPr>
            <w:tcW w:w="0" w:type="auto"/>
          </w:tcPr>
          <w:p w:rsidR="00183CB3" w:rsidRDefault="00183CB3">
            <w:r>
              <w:t>4,890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>
            <w:r>
              <w:t>#32</w:t>
            </w:r>
          </w:p>
        </w:tc>
        <w:tc>
          <w:tcPr>
            <w:tcW w:w="0" w:type="auto"/>
          </w:tcPr>
          <w:p w:rsidR="00183CB3" w:rsidRDefault="00183CB3">
            <w:r>
              <w:t>#31 OR #30 OR #29</w:t>
            </w:r>
          </w:p>
        </w:tc>
        <w:tc>
          <w:tcPr>
            <w:tcW w:w="0" w:type="auto"/>
          </w:tcPr>
          <w:p w:rsidR="00183CB3" w:rsidRDefault="00183CB3">
            <w:r>
              <w:t>7,836</w:t>
            </w:r>
          </w:p>
        </w:tc>
      </w:tr>
      <w:tr w:rsidR="00183CB3" w:rsidTr="00D363C3">
        <w:tc>
          <w:tcPr>
            <w:tcW w:w="0" w:type="auto"/>
          </w:tcPr>
          <w:p w:rsidR="00183CB3" w:rsidRDefault="00AA2549">
            <w:r>
              <w:t>#33</w:t>
            </w:r>
          </w:p>
        </w:tc>
        <w:tc>
          <w:tcPr>
            <w:tcW w:w="0" w:type="auto"/>
          </w:tcPr>
          <w:p w:rsidR="00183CB3" w:rsidRDefault="00183CB3">
            <w:r>
              <w:t>Iran</w:t>
            </w:r>
          </w:p>
        </w:tc>
        <w:tc>
          <w:tcPr>
            <w:tcW w:w="0" w:type="auto"/>
          </w:tcPr>
          <w:p w:rsidR="00183CB3" w:rsidRDefault="00183CB3">
            <w:r>
              <w:t>111,009</w:t>
            </w:r>
          </w:p>
        </w:tc>
      </w:tr>
      <w:tr w:rsidR="00183CB3" w:rsidTr="00D363C3">
        <w:tc>
          <w:tcPr>
            <w:tcW w:w="0" w:type="auto"/>
          </w:tcPr>
          <w:p w:rsidR="00183CB3" w:rsidRDefault="00183CB3"/>
        </w:tc>
        <w:tc>
          <w:tcPr>
            <w:tcW w:w="0" w:type="auto"/>
          </w:tcPr>
          <w:p w:rsidR="00183CB3" w:rsidRDefault="00183CB3">
            <w:r>
              <w:t>#33 AND #32</w:t>
            </w:r>
          </w:p>
        </w:tc>
        <w:tc>
          <w:tcPr>
            <w:tcW w:w="0" w:type="auto"/>
          </w:tcPr>
          <w:p w:rsidR="00183CB3" w:rsidRDefault="00183CB3">
            <w:r>
              <w:t>56</w:t>
            </w:r>
          </w:p>
        </w:tc>
      </w:tr>
    </w:tbl>
    <w:p w:rsidR="00997D2D" w:rsidRDefault="00997D2D"/>
    <w:p w:rsidR="00C313DD" w:rsidRDefault="00C313DD"/>
    <w:p w:rsidR="00C313DD" w:rsidRDefault="00C313DD"/>
    <w:p w:rsidR="00C313DD" w:rsidRDefault="00C313DD"/>
    <w:p w:rsidR="00C313DD" w:rsidRDefault="00C313DD"/>
    <w:p w:rsidR="00C313DD" w:rsidRPr="00775DB6" w:rsidRDefault="00C313DD">
      <w:pPr>
        <w:rPr>
          <w:b/>
          <w:bCs/>
        </w:rPr>
      </w:pPr>
      <w:r w:rsidRPr="00775DB6">
        <w:rPr>
          <w:b/>
          <w:b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809"/>
        <w:gridCol w:w="1218"/>
      </w:tblGrid>
      <w:tr w:rsidR="00C313DD" w:rsidTr="008827F2">
        <w:tc>
          <w:tcPr>
            <w:tcW w:w="0" w:type="auto"/>
          </w:tcPr>
          <w:p w:rsidR="00C313DD" w:rsidRDefault="00C313DD" w:rsidP="008827F2"/>
        </w:tc>
        <w:tc>
          <w:tcPr>
            <w:tcW w:w="0" w:type="auto"/>
          </w:tcPr>
          <w:p w:rsidR="00C313DD" w:rsidRDefault="00C313DD" w:rsidP="008827F2">
            <w:r>
              <w:t>Search string</w:t>
            </w:r>
          </w:p>
        </w:tc>
        <w:tc>
          <w:tcPr>
            <w:tcW w:w="0" w:type="auto"/>
          </w:tcPr>
          <w:p w:rsidR="00C313DD" w:rsidRDefault="00C313DD" w:rsidP="008827F2">
            <w:r>
              <w:t>Hits</w:t>
            </w:r>
          </w:p>
        </w:tc>
      </w:tr>
      <w:tr w:rsidR="00C313DD" w:rsidTr="008827F2">
        <w:tc>
          <w:tcPr>
            <w:tcW w:w="0" w:type="auto"/>
          </w:tcPr>
          <w:p w:rsidR="00C313DD" w:rsidRDefault="00C313DD" w:rsidP="008827F2">
            <w:r>
              <w:t>#1</w:t>
            </w:r>
          </w:p>
        </w:tc>
        <w:tc>
          <w:tcPr>
            <w:tcW w:w="0" w:type="auto"/>
          </w:tcPr>
          <w:p w:rsidR="00C313DD" w:rsidRDefault="00C313DD" w:rsidP="008827F2">
            <w:r>
              <w:t>campylobacter coli</w:t>
            </w:r>
          </w:p>
        </w:tc>
        <w:tc>
          <w:tcPr>
            <w:tcW w:w="0" w:type="auto"/>
          </w:tcPr>
          <w:p w:rsidR="00C313DD" w:rsidRDefault="00AB5322" w:rsidP="008827F2">
            <w:r>
              <w:t>3,037</w:t>
            </w:r>
          </w:p>
        </w:tc>
      </w:tr>
      <w:tr w:rsidR="00C313DD" w:rsidTr="008827F2">
        <w:tc>
          <w:tcPr>
            <w:tcW w:w="0" w:type="auto"/>
          </w:tcPr>
          <w:p w:rsidR="00C313DD" w:rsidRDefault="00C313DD" w:rsidP="008827F2">
            <w:r>
              <w:t>#2</w:t>
            </w:r>
          </w:p>
        </w:tc>
        <w:tc>
          <w:tcPr>
            <w:tcW w:w="0" w:type="auto"/>
          </w:tcPr>
          <w:p w:rsidR="00C313DD" w:rsidRDefault="00C313DD" w:rsidP="008827F2">
            <w:r>
              <w:t xml:space="preserve">campylobacter </w:t>
            </w:r>
            <w:proofErr w:type="spellStart"/>
            <w:r>
              <w:t>jejuni</w:t>
            </w:r>
            <w:proofErr w:type="spellEnd"/>
          </w:p>
        </w:tc>
        <w:tc>
          <w:tcPr>
            <w:tcW w:w="0" w:type="auto"/>
          </w:tcPr>
          <w:p w:rsidR="00C313DD" w:rsidRDefault="00AB5322" w:rsidP="008827F2">
            <w:r>
              <w:t>12,665</w:t>
            </w:r>
          </w:p>
        </w:tc>
      </w:tr>
      <w:tr w:rsidR="00C313DD" w:rsidTr="008827F2">
        <w:tc>
          <w:tcPr>
            <w:tcW w:w="0" w:type="auto"/>
          </w:tcPr>
          <w:p w:rsidR="00C313DD" w:rsidRDefault="00C313DD" w:rsidP="008827F2">
            <w:r>
              <w:t>#3</w:t>
            </w:r>
          </w:p>
        </w:tc>
        <w:tc>
          <w:tcPr>
            <w:tcW w:w="0" w:type="auto"/>
          </w:tcPr>
          <w:p w:rsidR="00C313DD" w:rsidRDefault="00C313DD" w:rsidP="008827F2">
            <w:r>
              <w:t>chicken</w:t>
            </w:r>
          </w:p>
        </w:tc>
        <w:tc>
          <w:tcPr>
            <w:tcW w:w="0" w:type="auto"/>
          </w:tcPr>
          <w:p w:rsidR="00C313DD" w:rsidRDefault="00AB5322" w:rsidP="008827F2">
            <w:r>
              <w:t>223,943</w:t>
            </w:r>
          </w:p>
        </w:tc>
      </w:tr>
      <w:tr w:rsidR="00C313DD" w:rsidTr="008827F2">
        <w:tc>
          <w:tcPr>
            <w:tcW w:w="0" w:type="auto"/>
          </w:tcPr>
          <w:p w:rsidR="00C313DD" w:rsidRDefault="00C313DD" w:rsidP="008827F2">
            <w:r>
              <w:t>#4</w:t>
            </w:r>
          </w:p>
        </w:tc>
        <w:tc>
          <w:tcPr>
            <w:tcW w:w="0" w:type="auto"/>
          </w:tcPr>
          <w:p w:rsidR="00C313DD" w:rsidRDefault="00C313DD" w:rsidP="008827F2">
            <w:r>
              <w:t>poultry</w:t>
            </w:r>
          </w:p>
        </w:tc>
        <w:tc>
          <w:tcPr>
            <w:tcW w:w="0" w:type="auto"/>
          </w:tcPr>
          <w:p w:rsidR="00C313DD" w:rsidRDefault="00AB5322" w:rsidP="008827F2">
            <w:r>
              <w:t>94,433</w:t>
            </w:r>
            <w:r>
              <w:tab/>
            </w:r>
          </w:p>
        </w:tc>
      </w:tr>
      <w:tr w:rsidR="00AB5322" w:rsidTr="008827F2">
        <w:tc>
          <w:tcPr>
            <w:tcW w:w="0" w:type="auto"/>
          </w:tcPr>
          <w:p w:rsidR="00AB5322" w:rsidRDefault="00AB5322" w:rsidP="008827F2">
            <w:r>
              <w:t>#5</w:t>
            </w:r>
          </w:p>
        </w:tc>
        <w:tc>
          <w:tcPr>
            <w:tcW w:w="0" w:type="auto"/>
          </w:tcPr>
          <w:p w:rsidR="00AB5322" w:rsidRDefault="00AB5322" w:rsidP="008827F2">
            <w:r>
              <w:t>meat</w:t>
            </w:r>
          </w:p>
        </w:tc>
        <w:tc>
          <w:tcPr>
            <w:tcW w:w="0" w:type="auto"/>
          </w:tcPr>
          <w:p w:rsidR="00AB5322" w:rsidRDefault="00AB5322" w:rsidP="008827F2">
            <w:r>
              <w:t>156,161</w:t>
            </w:r>
          </w:p>
        </w:tc>
      </w:tr>
      <w:tr w:rsidR="00AB5322" w:rsidTr="008827F2">
        <w:tc>
          <w:tcPr>
            <w:tcW w:w="0" w:type="auto"/>
          </w:tcPr>
          <w:p w:rsidR="00AB5322" w:rsidRDefault="00AB5322" w:rsidP="008827F2">
            <w:r>
              <w:t>#6</w:t>
            </w:r>
          </w:p>
        </w:tc>
        <w:tc>
          <w:tcPr>
            <w:tcW w:w="0" w:type="auto"/>
          </w:tcPr>
          <w:p w:rsidR="00AB5322" w:rsidRDefault="00AB5322" w:rsidP="008827F2">
            <w:r>
              <w:t>beef</w:t>
            </w:r>
          </w:p>
        </w:tc>
        <w:tc>
          <w:tcPr>
            <w:tcW w:w="0" w:type="auto"/>
          </w:tcPr>
          <w:p w:rsidR="00AB5322" w:rsidRDefault="00AB5322" w:rsidP="008827F2">
            <w:r>
              <w:t>58,765</w:t>
            </w:r>
          </w:p>
        </w:tc>
      </w:tr>
      <w:tr w:rsidR="00AB5322" w:rsidTr="008827F2">
        <w:tc>
          <w:tcPr>
            <w:tcW w:w="0" w:type="auto"/>
          </w:tcPr>
          <w:p w:rsidR="00AB5322" w:rsidRDefault="00AB5322" w:rsidP="008827F2">
            <w:r>
              <w:t>#7</w:t>
            </w:r>
          </w:p>
        </w:tc>
        <w:tc>
          <w:tcPr>
            <w:tcW w:w="0" w:type="auto"/>
          </w:tcPr>
          <w:p w:rsidR="00AB5322" w:rsidRDefault="00AB5322" w:rsidP="008827F2">
            <w:r>
              <w:t>lamb</w:t>
            </w:r>
          </w:p>
        </w:tc>
        <w:tc>
          <w:tcPr>
            <w:tcW w:w="0" w:type="auto"/>
          </w:tcPr>
          <w:p w:rsidR="00AB5322" w:rsidRDefault="00234796" w:rsidP="008827F2">
            <w:r>
              <w:t>53,308</w:t>
            </w:r>
          </w:p>
        </w:tc>
      </w:tr>
      <w:tr w:rsidR="00AB5322" w:rsidTr="008827F2">
        <w:tc>
          <w:tcPr>
            <w:tcW w:w="0" w:type="auto"/>
          </w:tcPr>
          <w:p w:rsidR="00AB5322" w:rsidRDefault="00AB5322" w:rsidP="008827F2">
            <w:r>
              <w:t>#8</w:t>
            </w:r>
          </w:p>
        </w:tc>
        <w:tc>
          <w:tcPr>
            <w:tcW w:w="0" w:type="auto"/>
          </w:tcPr>
          <w:p w:rsidR="00AB5322" w:rsidRDefault="00AB5322" w:rsidP="008827F2">
            <w:r>
              <w:t>fish</w:t>
            </w:r>
          </w:p>
        </w:tc>
        <w:tc>
          <w:tcPr>
            <w:tcW w:w="0" w:type="auto"/>
          </w:tcPr>
          <w:p w:rsidR="00AB5322" w:rsidRDefault="00234796" w:rsidP="008827F2">
            <w:r>
              <w:t>571,784</w:t>
            </w:r>
          </w:p>
        </w:tc>
      </w:tr>
      <w:tr w:rsidR="00AB5322" w:rsidTr="008827F2">
        <w:tc>
          <w:tcPr>
            <w:tcW w:w="0" w:type="auto"/>
          </w:tcPr>
          <w:p w:rsidR="00AB5322" w:rsidRDefault="00AB5322" w:rsidP="008827F2">
            <w:r>
              <w:t>#9</w:t>
            </w:r>
          </w:p>
        </w:tc>
        <w:tc>
          <w:tcPr>
            <w:tcW w:w="0" w:type="auto"/>
          </w:tcPr>
          <w:p w:rsidR="00AB5322" w:rsidRDefault="00AB5322" w:rsidP="008827F2">
            <w:r>
              <w:t>food</w:t>
            </w:r>
          </w:p>
        </w:tc>
        <w:tc>
          <w:tcPr>
            <w:tcW w:w="0" w:type="auto"/>
          </w:tcPr>
          <w:p w:rsidR="00AB5322" w:rsidRDefault="00234796" w:rsidP="008827F2">
            <w:r>
              <w:t>1,543,121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0</w:t>
            </w:r>
          </w:p>
        </w:tc>
        <w:tc>
          <w:tcPr>
            <w:tcW w:w="0" w:type="auto"/>
          </w:tcPr>
          <w:p w:rsidR="00675EB9" w:rsidRDefault="00675EB9">
            <w:r>
              <w:t>milk</w:t>
            </w:r>
          </w:p>
        </w:tc>
        <w:tc>
          <w:tcPr>
            <w:tcW w:w="0" w:type="auto"/>
          </w:tcPr>
          <w:p w:rsidR="00675EB9" w:rsidRDefault="00675EB9">
            <w:r>
              <w:t>272,863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1</w:t>
            </w:r>
          </w:p>
        </w:tc>
        <w:tc>
          <w:tcPr>
            <w:tcW w:w="0" w:type="auto"/>
          </w:tcPr>
          <w:p w:rsidR="00675EB9" w:rsidRDefault="00675EB9">
            <w:r>
              <w:t>dairy</w:t>
            </w:r>
          </w:p>
        </w:tc>
        <w:tc>
          <w:tcPr>
            <w:tcW w:w="0" w:type="auto"/>
          </w:tcPr>
          <w:p w:rsidR="00675EB9" w:rsidRDefault="00675EB9">
            <w:r>
              <w:t>153,969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2</w:t>
            </w:r>
          </w:p>
        </w:tc>
        <w:tc>
          <w:tcPr>
            <w:tcW w:w="0" w:type="auto"/>
          </w:tcPr>
          <w:p w:rsidR="00675EB9" w:rsidRDefault="00675EB9">
            <w:r>
              <w:t>egg</w:t>
            </w:r>
          </w:p>
        </w:tc>
        <w:tc>
          <w:tcPr>
            <w:tcW w:w="0" w:type="auto"/>
          </w:tcPr>
          <w:p w:rsidR="00675EB9" w:rsidRDefault="00675EB9">
            <w:r>
              <w:t>280,659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3</w:t>
            </w:r>
          </w:p>
        </w:tc>
        <w:tc>
          <w:tcPr>
            <w:tcW w:w="0" w:type="auto"/>
          </w:tcPr>
          <w:p w:rsidR="00675EB9" w:rsidRDefault="00675EB9">
            <w:r>
              <w:t>fruit*</w:t>
            </w:r>
          </w:p>
        </w:tc>
        <w:tc>
          <w:tcPr>
            <w:tcW w:w="0" w:type="auto"/>
          </w:tcPr>
          <w:p w:rsidR="00675EB9" w:rsidRDefault="00675EB9" w:rsidP="00DF650D">
            <w:r>
              <w:t>433,660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4</w:t>
            </w:r>
          </w:p>
        </w:tc>
        <w:tc>
          <w:tcPr>
            <w:tcW w:w="0" w:type="auto"/>
          </w:tcPr>
          <w:p w:rsidR="00675EB9" w:rsidRDefault="00675EB9">
            <w:r>
              <w:t>vegetable*</w:t>
            </w:r>
          </w:p>
        </w:tc>
        <w:tc>
          <w:tcPr>
            <w:tcW w:w="0" w:type="auto"/>
          </w:tcPr>
          <w:p w:rsidR="00675EB9" w:rsidRDefault="00675EB9">
            <w:r>
              <w:t>243,940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5</w:t>
            </w:r>
          </w:p>
        </w:tc>
        <w:tc>
          <w:tcPr>
            <w:tcW w:w="0" w:type="auto"/>
          </w:tcPr>
          <w:p w:rsidR="00675EB9" w:rsidRDefault="00675EB9">
            <w:r>
              <w:t>animal</w:t>
            </w:r>
          </w:p>
        </w:tc>
        <w:tc>
          <w:tcPr>
            <w:tcW w:w="0" w:type="auto"/>
          </w:tcPr>
          <w:p w:rsidR="00675EB9" w:rsidRDefault="00675EB9" w:rsidP="00DF650D">
            <w:r>
              <w:t>7,745,610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6</w:t>
            </w:r>
          </w:p>
        </w:tc>
        <w:tc>
          <w:tcPr>
            <w:tcW w:w="0" w:type="auto"/>
          </w:tcPr>
          <w:p w:rsidR="00675EB9" w:rsidRDefault="00675EB9">
            <w:r>
              <w:t>human</w:t>
            </w:r>
          </w:p>
        </w:tc>
        <w:tc>
          <w:tcPr>
            <w:tcW w:w="0" w:type="auto"/>
          </w:tcPr>
          <w:p w:rsidR="00675EB9" w:rsidRDefault="00675EB9">
            <w:r>
              <w:t>23,668,039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7</w:t>
            </w:r>
          </w:p>
        </w:tc>
        <w:tc>
          <w:tcPr>
            <w:tcW w:w="0" w:type="auto"/>
          </w:tcPr>
          <w:p w:rsidR="00675EB9" w:rsidRDefault="00675EB9">
            <w:r>
              <w:t>feces</w:t>
            </w:r>
          </w:p>
        </w:tc>
        <w:tc>
          <w:tcPr>
            <w:tcW w:w="0" w:type="auto"/>
          </w:tcPr>
          <w:p w:rsidR="00675EB9" w:rsidRDefault="00675EB9">
            <w:r>
              <w:t>193,972</w:t>
            </w:r>
          </w:p>
        </w:tc>
      </w:tr>
      <w:tr w:rsidR="00675EB9" w:rsidTr="008827F2">
        <w:tc>
          <w:tcPr>
            <w:tcW w:w="0" w:type="auto"/>
          </w:tcPr>
          <w:p w:rsidR="00675EB9" w:rsidRDefault="00675EB9" w:rsidP="008827F2">
            <w:r>
              <w:t>#18</w:t>
            </w:r>
          </w:p>
        </w:tc>
        <w:tc>
          <w:tcPr>
            <w:tcW w:w="0" w:type="auto"/>
          </w:tcPr>
          <w:p w:rsidR="00675EB9" w:rsidRDefault="00675EB9">
            <w:r>
              <w:t>diarrhea</w:t>
            </w:r>
          </w:p>
        </w:tc>
        <w:tc>
          <w:tcPr>
            <w:tcW w:w="0" w:type="auto"/>
          </w:tcPr>
          <w:p w:rsidR="00675EB9" w:rsidRDefault="00675EB9">
            <w:r>
              <w:t>286,616</w:t>
            </w:r>
          </w:p>
        </w:tc>
      </w:tr>
      <w:tr w:rsidR="005F4BF6" w:rsidTr="008827F2">
        <w:tc>
          <w:tcPr>
            <w:tcW w:w="0" w:type="auto"/>
          </w:tcPr>
          <w:p w:rsidR="005F4BF6" w:rsidRDefault="005F4BF6" w:rsidP="008827F2">
            <w:r>
              <w:t>#19</w:t>
            </w:r>
          </w:p>
        </w:tc>
        <w:tc>
          <w:tcPr>
            <w:tcW w:w="0" w:type="auto"/>
          </w:tcPr>
          <w:p w:rsidR="005F4BF6" w:rsidRDefault="005F4BF6">
            <w:r>
              <w:t>gastroenteritis</w:t>
            </w:r>
          </w:p>
        </w:tc>
        <w:tc>
          <w:tcPr>
            <w:tcW w:w="0" w:type="auto"/>
          </w:tcPr>
          <w:p w:rsidR="005F4BF6" w:rsidRDefault="005F4BF6">
            <w:r>
              <w:t>41,728</w:t>
            </w:r>
          </w:p>
        </w:tc>
      </w:tr>
      <w:tr w:rsidR="005F4BF6" w:rsidTr="008827F2">
        <w:tc>
          <w:tcPr>
            <w:tcW w:w="0" w:type="auto"/>
          </w:tcPr>
          <w:p w:rsidR="005F4BF6" w:rsidRDefault="005F4BF6" w:rsidP="008827F2">
            <w:r>
              <w:t>#20</w:t>
            </w:r>
          </w:p>
        </w:tc>
        <w:tc>
          <w:tcPr>
            <w:tcW w:w="0" w:type="auto"/>
          </w:tcPr>
          <w:p w:rsidR="005F4BF6" w:rsidRDefault="005F4BF6">
            <w:r>
              <w:t>Iran</w:t>
            </w:r>
          </w:p>
        </w:tc>
        <w:tc>
          <w:tcPr>
            <w:tcW w:w="0" w:type="auto"/>
          </w:tcPr>
          <w:p w:rsidR="005F4BF6" w:rsidRDefault="005F4BF6">
            <w:r>
              <w:t>153,844</w:t>
            </w:r>
          </w:p>
        </w:tc>
      </w:tr>
      <w:tr w:rsidR="0013329A" w:rsidTr="008827F2">
        <w:tc>
          <w:tcPr>
            <w:tcW w:w="0" w:type="auto"/>
          </w:tcPr>
          <w:p w:rsidR="0013329A" w:rsidRDefault="0013329A" w:rsidP="008827F2">
            <w:r>
              <w:t>#21</w:t>
            </w:r>
          </w:p>
        </w:tc>
        <w:tc>
          <w:tcPr>
            <w:tcW w:w="0" w:type="auto"/>
          </w:tcPr>
          <w:p w:rsidR="0013329A" w:rsidRDefault="0013329A">
            <w:r>
              <w:t>sheep</w:t>
            </w:r>
          </w:p>
        </w:tc>
        <w:tc>
          <w:tcPr>
            <w:tcW w:w="0" w:type="auto"/>
          </w:tcPr>
          <w:p w:rsidR="0013329A" w:rsidRDefault="0013329A" w:rsidP="008827F2">
            <w:r>
              <w:t>202,483</w:t>
            </w:r>
          </w:p>
        </w:tc>
      </w:tr>
      <w:tr w:rsidR="0013329A" w:rsidTr="008827F2">
        <w:tc>
          <w:tcPr>
            <w:tcW w:w="0" w:type="auto"/>
          </w:tcPr>
          <w:p w:rsidR="0013329A" w:rsidRDefault="0013329A" w:rsidP="008827F2">
            <w:r>
              <w:t>#22</w:t>
            </w:r>
          </w:p>
        </w:tc>
        <w:tc>
          <w:tcPr>
            <w:tcW w:w="0" w:type="auto"/>
          </w:tcPr>
          <w:p w:rsidR="0013329A" w:rsidRDefault="0013329A">
            <w:r>
              <w:t>goat</w:t>
            </w:r>
          </w:p>
        </w:tc>
        <w:tc>
          <w:tcPr>
            <w:tcW w:w="0" w:type="auto"/>
          </w:tcPr>
          <w:p w:rsidR="0013329A" w:rsidRDefault="0013329A" w:rsidP="008827F2">
            <w:r>
              <w:t>75,179</w:t>
            </w:r>
          </w:p>
        </w:tc>
      </w:tr>
      <w:tr w:rsidR="0013329A" w:rsidTr="008827F2">
        <w:tc>
          <w:tcPr>
            <w:tcW w:w="0" w:type="auto"/>
          </w:tcPr>
          <w:p w:rsidR="0013329A" w:rsidRDefault="0013329A" w:rsidP="008827F2">
            <w:r>
              <w:t>#23</w:t>
            </w:r>
          </w:p>
        </w:tc>
        <w:tc>
          <w:tcPr>
            <w:tcW w:w="0" w:type="auto"/>
          </w:tcPr>
          <w:p w:rsidR="0013329A" w:rsidRDefault="0013329A">
            <w:r>
              <w:t>avian</w:t>
            </w:r>
          </w:p>
        </w:tc>
        <w:tc>
          <w:tcPr>
            <w:tcW w:w="0" w:type="auto"/>
          </w:tcPr>
          <w:p w:rsidR="0013329A" w:rsidRDefault="0013329A" w:rsidP="008827F2">
            <w:r>
              <w:t>98,063</w:t>
            </w:r>
          </w:p>
        </w:tc>
      </w:tr>
      <w:tr w:rsidR="0013329A" w:rsidTr="008827F2">
        <w:tc>
          <w:tcPr>
            <w:tcW w:w="0" w:type="auto"/>
          </w:tcPr>
          <w:p w:rsidR="0013329A" w:rsidRDefault="0013329A" w:rsidP="008827F2">
            <w:r>
              <w:t>#24</w:t>
            </w:r>
          </w:p>
        </w:tc>
        <w:tc>
          <w:tcPr>
            <w:tcW w:w="0" w:type="auto"/>
          </w:tcPr>
          <w:p w:rsidR="0013329A" w:rsidRDefault="0013329A">
            <w:r>
              <w:t>cow OR cattle</w:t>
            </w:r>
          </w:p>
        </w:tc>
        <w:tc>
          <w:tcPr>
            <w:tcW w:w="0" w:type="auto"/>
          </w:tcPr>
          <w:p w:rsidR="0013329A" w:rsidRDefault="0013329A" w:rsidP="008827F2">
            <w:r>
              <w:t>500,182</w:t>
            </w:r>
          </w:p>
        </w:tc>
      </w:tr>
      <w:tr w:rsidR="00D826E6" w:rsidTr="008827F2">
        <w:tc>
          <w:tcPr>
            <w:tcW w:w="0" w:type="auto"/>
          </w:tcPr>
          <w:p w:rsidR="00D826E6" w:rsidRDefault="00D826E6" w:rsidP="008827F2">
            <w:r>
              <w:t>#25</w:t>
            </w:r>
          </w:p>
        </w:tc>
        <w:tc>
          <w:tcPr>
            <w:tcW w:w="0" w:type="auto"/>
          </w:tcPr>
          <w:p w:rsidR="00D826E6" w:rsidRDefault="0013329A">
            <w:r>
              <w:t>#1 OR #2</w:t>
            </w:r>
          </w:p>
        </w:tc>
        <w:tc>
          <w:tcPr>
            <w:tcW w:w="0" w:type="auto"/>
          </w:tcPr>
          <w:p w:rsidR="00D826E6" w:rsidRDefault="0013329A" w:rsidP="008827F2">
            <w:r>
              <w:t>13,179</w:t>
            </w:r>
          </w:p>
        </w:tc>
      </w:tr>
      <w:tr w:rsidR="00D826E6" w:rsidTr="008827F2">
        <w:tc>
          <w:tcPr>
            <w:tcW w:w="0" w:type="auto"/>
          </w:tcPr>
          <w:p w:rsidR="00D826E6" w:rsidRDefault="00D826E6" w:rsidP="008827F2">
            <w:r>
              <w:t>#26</w:t>
            </w:r>
          </w:p>
        </w:tc>
        <w:tc>
          <w:tcPr>
            <w:tcW w:w="0" w:type="auto"/>
          </w:tcPr>
          <w:p w:rsidR="00675EB9" w:rsidRDefault="00675EB9" w:rsidP="00943901">
            <w:r>
              <w:t>#14 OR #13 OR #12 OR #11 OR #10 OR #9 OR #8 OR #7 OR #6 OR #5 OR #4 OR #3</w:t>
            </w:r>
          </w:p>
          <w:p w:rsidR="00D826E6" w:rsidRDefault="00D826E6"/>
        </w:tc>
        <w:tc>
          <w:tcPr>
            <w:tcW w:w="0" w:type="auto"/>
          </w:tcPr>
          <w:p w:rsidR="00D826E6" w:rsidRDefault="00675EB9" w:rsidP="008827F2">
            <w:r>
              <w:t>8,512,812</w:t>
            </w:r>
          </w:p>
        </w:tc>
      </w:tr>
      <w:tr w:rsidR="00D826E6" w:rsidTr="008827F2">
        <w:tc>
          <w:tcPr>
            <w:tcW w:w="0" w:type="auto"/>
          </w:tcPr>
          <w:p w:rsidR="00D826E6" w:rsidRDefault="00D826E6" w:rsidP="008827F2">
            <w:r>
              <w:t>#27</w:t>
            </w:r>
          </w:p>
        </w:tc>
        <w:tc>
          <w:tcPr>
            <w:tcW w:w="0" w:type="auto"/>
          </w:tcPr>
          <w:p w:rsidR="00D826E6" w:rsidRDefault="005F4BF6">
            <w:r>
              <w:t>#19 OR #18 OR #17 OR #16</w:t>
            </w:r>
          </w:p>
        </w:tc>
        <w:tc>
          <w:tcPr>
            <w:tcW w:w="0" w:type="auto"/>
          </w:tcPr>
          <w:p w:rsidR="00D826E6" w:rsidRDefault="005F4BF6" w:rsidP="008827F2">
            <w:r>
              <w:t>4,527,649</w:t>
            </w:r>
          </w:p>
        </w:tc>
      </w:tr>
      <w:tr w:rsidR="00234796" w:rsidTr="008827F2">
        <w:tc>
          <w:tcPr>
            <w:tcW w:w="0" w:type="auto"/>
          </w:tcPr>
          <w:p w:rsidR="00234796" w:rsidRDefault="00234796" w:rsidP="008827F2">
            <w:r>
              <w:t>#28</w:t>
            </w:r>
          </w:p>
        </w:tc>
        <w:tc>
          <w:tcPr>
            <w:tcW w:w="0" w:type="auto"/>
          </w:tcPr>
          <w:p w:rsidR="00234796" w:rsidRDefault="005F4BF6" w:rsidP="008827F2">
            <w:r>
              <w:t>#24 OR #23 OR #22 OR #21 OR #15</w:t>
            </w:r>
          </w:p>
        </w:tc>
        <w:tc>
          <w:tcPr>
            <w:tcW w:w="0" w:type="auto"/>
          </w:tcPr>
          <w:p w:rsidR="00234796" w:rsidRDefault="005F4BF6" w:rsidP="008827F2">
            <w:r>
              <w:t>2,343,560</w:t>
            </w:r>
          </w:p>
        </w:tc>
      </w:tr>
      <w:tr w:rsidR="00234796" w:rsidTr="008827F2">
        <w:tc>
          <w:tcPr>
            <w:tcW w:w="0" w:type="auto"/>
          </w:tcPr>
          <w:p w:rsidR="00234796" w:rsidRDefault="00234796" w:rsidP="008827F2">
            <w:r>
              <w:t>#29</w:t>
            </w:r>
          </w:p>
        </w:tc>
        <w:tc>
          <w:tcPr>
            <w:tcW w:w="0" w:type="auto"/>
          </w:tcPr>
          <w:p w:rsidR="00234796" w:rsidRDefault="00943901" w:rsidP="008827F2">
            <w:r>
              <w:t>#25 AND #29</w:t>
            </w:r>
          </w:p>
        </w:tc>
        <w:tc>
          <w:tcPr>
            <w:tcW w:w="0" w:type="auto"/>
          </w:tcPr>
          <w:p w:rsidR="00234796" w:rsidRDefault="00943901" w:rsidP="008827F2">
            <w:r>
              <w:t>15,077</w:t>
            </w:r>
          </w:p>
        </w:tc>
      </w:tr>
      <w:tr w:rsidR="00234796" w:rsidTr="008827F2">
        <w:tc>
          <w:tcPr>
            <w:tcW w:w="0" w:type="auto"/>
          </w:tcPr>
          <w:p w:rsidR="00234796" w:rsidRDefault="00234796" w:rsidP="008827F2">
            <w:r>
              <w:t>#30</w:t>
            </w:r>
          </w:p>
        </w:tc>
        <w:tc>
          <w:tcPr>
            <w:tcW w:w="0" w:type="auto"/>
          </w:tcPr>
          <w:p w:rsidR="00234796" w:rsidRDefault="00943901" w:rsidP="008827F2">
            <w:r>
              <w:t>#25 AND</w:t>
            </w:r>
            <w:r w:rsidR="00AD60A7">
              <w:t xml:space="preserve"> #27</w:t>
            </w:r>
          </w:p>
        </w:tc>
        <w:tc>
          <w:tcPr>
            <w:tcW w:w="0" w:type="auto"/>
          </w:tcPr>
          <w:p w:rsidR="00234796" w:rsidRDefault="00AD60A7" w:rsidP="008827F2">
            <w:r>
              <w:t>20,288</w:t>
            </w:r>
          </w:p>
        </w:tc>
      </w:tr>
      <w:tr w:rsidR="00C313DD" w:rsidTr="008827F2">
        <w:tc>
          <w:tcPr>
            <w:tcW w:w="0" w:type="auto"/>
          </w:tcPr>
          <w:p w:rsidR="00C313DD" w:rsidRDefault="00C313DD" w:rsidP="008827F2">
            <w:r>
              <w:t>#31</w:t>
            </w:r>
          </w:p>
        </w:tc>
        <w:tc>
          <w:tcPr>
            <w:tcW w:w="0" w:type="auto"/>
          </w:tcPr>
          <w:p w:rsidR="00C313DD" w:rsidRDefault="00943901" w:rsidP="008827F2">
            <w:r>
              <w:t>#25 AND</w:t>
            </w:r>
            <w:r w:rsidR="00AD60A7">
              <w:t xml:space="preserve"> #</w:t>
            </w:r>
            <w:r w:rsidR="00172763">
              <w:t>26</w:t>
            </w:r>
          </w:p>
        </w:tc>
        <w:tc>
          <w:tcPr>
            <w:tcW w:w="0" w:type="auto"/>
          </w:tcPr>
          <w:p w:rsidR="00C313DD" w:rsidRDefault="00172763" w:rsidP="008827F2">
            <w:r>
              <w:t>16,722</w:t>
            </w:r>
          </w:p>
        </w:tc>
      </w:tr>
      <w:tr w:rsidR="00C313DD" w:rsidTr="008827F2">
        <w:tc>
          <w:tcPr>
            <w:tcW w:w="0" w:type="auto"/>
          </w:tcPr>
          <w:p w:rsidR="00C313DD" w:rsidRDefault="00E256E2" w:rsidP="008827F2">
            <w:r>
              <w:t>#32</w:t>
            </w:r>
          </w:p>
        </w:tc>
        <w:tc>
          <w:tcPr>
            <w:tcW w:w="0" w:type="auto"/>
          </w:tcPr>
          <w:p w:rsidR="00C313DD" w:rsidRDefault="00E256E2" w:rsidP="008827F2">
            <w:r>
              <w:t>#31 OR #30 OR #29</w:t>
            </w:r>
          </w:p>
        </w:tc>
        <w:tc>
          <w:tcPr>
            <w:tcW w:w="0" w:type="auto"/>
          </w:tcPr>
          <w:p w:rsidR="00C313DD" w:rsidRDefault="00E256E2" w:rsidP="008827F2">
            <w:r w:rsidRPr="00E256E2">
              <w:t>862,136</w:t>
            </w:r>
          </w:p>
        </w:tc>
      </w:tr>
      <w:tr w:rsidR="00C313DD" w:rsidTr="008827F2">
        <w:tc>
          <w:tcPr>
            <w:tcW w:w="0" w:type="auto"/>
          </w:tcPr>
          <w:p w:rsidR="00C313DD" w:rsidRDefault="00E256E2" w:rsidP="008827F2">
            <w:r>
              <w:t>#33</w:t>
            </w:r>
          </w:p>
        </w:tc>
        <w:tc>
          <w:tcPr>
            <w:tcW w:w="0" w:type="auto"/>
          </w:tcPr>
          <w:p w:rsidR="00C313DD" w:rsidRDefault="00E256E2" w:rsidP="008827F2">
            <w:r>
              <w:t>#32 AND #20</w:t>
            </w:r>
          </w:p>
        </w:tc>
        <w:tc>
          <w:tcPr>
            <w:tcW w:w="0" w:type="auto"/>
          </w:tcPr>
          <w:p w:rsidR="00C313DD" w:rsidRDefault="00E256E2" w:rsidP="008827F2">
            <w:r w:rsidRPr="00E256E2">
              <w:t>37,983</w:t>
            </w:r>
          </w:p>
        </w:tc>
      </w:tr>
      <w:tr w:rsidR="00C313DD" w:rsidTr="008827F2">
        <w:tc>
          <w:tcPr>
            <w:tcW w:w="0" w:type="auto"/>
          </w:tcPr>
          <w:p w:rsidR="00C313DD" w:rsidRDefault="00C313DD" w:rsidP="008827F2"/>
        </w:tc>
        <w:tc>
          <w:tcPr>
            <w:tcW w:w="0" w:type="auto"/>
          </w:tcPr>
          <w:p w:rsidR="00C313DD" w:rsidRDefault="00EF377D" w:rsidP="00EF377D">
            <w:r>
              <w:t xml:space="preserve">Search #33 AND  limit to DOCTYPE ( article  OR  review )  AND limit to </w:t>
            </w:r>
            <w:r w:rsidRPr="00EF377D">
              <w:t>( AFFILCOUNTRY ,  "Iran"</w:t>
            </w:r>
          </w:p>
        </w:tc>
        <w:tc>
          <w:tcPr>
            <w:tcW w:w="0" w:type="auto"/>
          </w:tcPr>
          <w:p w:rsidR="00C313DD" w:rsidRDefault="00EF377D" w:rsidP="008827F2">
            <w:r>
              <w:t>409</w:t>
            </w:r>
          </w:p>
        </w:tc>
      </w:tr>
    </w:tbl>
    <w:p w:rsidR="00C313DD" w:rsidRDefault="00C313DD"/>
    <w:sectPr w:rsidR="00C31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FF1"/>
    <w:rsid w:val="000554F2"/>
    <w:rsid w:val="00060FF1"/>
    <w:rsid w:val="0013329A"/>
    <w:rsid w:val="001701FB"/>
    <w:rsid w:val="00172763"/>
    <w:rsid w:val="00183CB3"/>
    <w:rsid w:val="00184093"/>
    <w:rsid w:val="00185C1E"/>
    <w:rsid w:val="001D5E6B"/>
    <w:rsid w:val="00234796"/>
    <w:rsid w:val="00417BCB"/>
    <w:rsid w:val="005F4BF6"/>
    <w:rsid w:val="00666032"/>
    <w:rsid w:val="00675EB9"/>
    <w:rsid w:val="006A1A7E"/>
    <w:rsid w:val="006B7EB5"/>
    <w:rsid w:val="007261F9"/>
    <w:rsid w:val="00775DB6"/>
    <w:rsid w:val="008508E9"/>
    <w:rsid w:val="0087097D"/>
    <w:rsid w:val="00943901"/>
    <w:rsid w:val="00997D2D"/>
    <w:rsid w:val="009F6982"/>
    <w:rsid w:val="00A80FB1"/>
    <w:rsid w:val="00AA2549"/>
    <w:rsid w:val="00AB5322"/>
    <w:rsid w:val="00AD60A7"/>
    <w:rsid w:val="00C313DD"/>
    <w:rsid w:val="00D363C3"/>
    <w:rsid w:val="00D54329"/>
    <w:rsid w:val="00D826E6"/>
    <w:rsid w:val="00DF650D"/>
    <w:rsid w:val="00E256E2"/>
    <w:rsid w:val="00E40CE9"/>
    <w:rsid w:val="00EF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3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653337604</dc:creator>
  <cp:lastModifiedBy>ta.znl</cp:lastModifiedBy>
  <cp:revision>29</cp:revision>
  <cp:lastPrinted>2022-07-31T07:22:00Z</cp:lastPrinted>
  <dcterms:created xsi:type="dcterms:W3CDTF">2022-01-23T05:06:00Z</dcterms:created>
  <dcterms:modified xsi:type="dcterms:W3CDTF">2022-07-31T07:23:00Z</dcterms:modified>
</cp:coreProperties>
</file>